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E1B" w:rsidRPr="00A540B0" w:rsidRDefault="003E6E1B" w:rsidP="009425F6">
      <w:pPr>
        <w:pStyle w:val="Heading2"/>
        <w:keepNext w:val="0"/>
        <w:keepLines w:val="0"/>
        <w:widowControl w:val="0"/>
      </w:pPr>
      <w:r w:rsidRPr="00A540B0">
        <w:t xml:space="preserve">Table </w:t>
      </w:r>
      <w:proofErr w:type="spellStart"/>
      <w:r w:rsidRPr="00A540B0">
        <w:t>S</w:t>
      </w:r>
      <w:r w:rsidR="00CE5486" w:rsidRPr="00A540B0">
        <w:t>3</w:t>
      </w:r>
      <w:proofErr w:type="spellEnd"/>
    </w:p>
    <w:p w:rsidR="003E6E1B" w:rsidRPr="00A540B0" w:rsidRDefault="003E6E1B" w:rsidP="009425F6">
      <w:pPr>
        <w:widowControl w:val="0"/>
        <w:spacing w:line="360" w:lineRule="auto"/>
        <w:rPr>
          <w:b/>
        </w:rPr>
      </w:pPr>
      <w:proofErr w:type="spellStart"/>
      <w:r w:rsidRPr="00A540B0">
        <w:rPr>
          <w:b/>
        </w:rPr>
        <w:t>PCR</w:t>
      </w:r>
      <w:proofErr w:type="spellEnd"/>
      <w:r w:rsidRPr="00A540B0">
        <w:rPr>
          <w:b/>
        </w:rPr>
        <w:t xml:space="preserve"> primer sequences</w:t>
      </w:r>
    </w:p>
    <w:tbl>
      <w:tblPr>
        <w:tblW w:w="7370" w:type="dxa"/>
        <w:tblCellMar>
          <w:left w:w="0" w:type="dxa"/>
          <w:right w:w="0" w:type="dxa"/>
        </w:tblCellMar>
        <w:tblLook w:val="0600"/>
      </w:tblPr>
      <w:tblGrid>
        <w:gridCol w:w="2608"/>
        <w:gridCol w:w="4762"/>
      </w:tblGrid>
      <w:tr w:rsidR="000D0C3F" w:rsidRPr="00A540B0" w:rsidTr="00810ED6">
        <w:trPr>
          <w:trHeight w:val="285"/>
        </w:trPr>
        <w:tc>
          <w:tcPr>
            <w:tcW w:w="2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  <w:jc w:val="center"/>
            </w:pPr>
            <w:r w:rsidRPr="00A540B0">
              <w:rPr>
                <w:b/>
                <w:bCs/>
              </w:rPr>
              <w:t>Primer Name</w:t>
            </w:r>
          </w:p>
        </w:tc>
        <w:tc>
          <w:tcPr>
            <w:tcW w:w="47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  <w:jc w:val="center"/>
            </w:pPr>
            <w:r w:rsidRPr="00A540B0">
              <w:rPr>
                <w:b/>
                <w:bCs/>
              </w:rPr>
              <w:t>Sequence</w:t>
            </w:r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mtDNA</w:t>
            </w:r>
            <w:proofErr w:type="spellEnd"/>
            <w:r w:rsidRPr="00A540B0">
              <w:t>-</w:t>
            </w:r>
            <w:proofErr w:type="spellStart"/>
            <w:r w:rsidRPr="00A540B0">
              <w:t>16S</w:t>
            </w:r>
            <w:proofErr w:type="spellEnd"/>
            <w:r w:rsidRPr="00A540B0">
              <w:t>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CGTCTATGTGGCAAAATAGTGAGAA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mtDNA</w:t>
            </w:r>
            <w:proofErr w:type="spellEnd"/>
            <w:r w:rsidRPr="00A540B0">
              <w:t>-</w:t>
            </w:r>
            <w:proofErr w:type="spellStart"/>
            <w:r w:rsidRPr="00A540B0">
              <w:t>16S</w:t>
            </w:r>
            <w:proofErr w:type="spellEnd"/>
            <w:r w:rsidRPr="00A540B0">
              <w:t>-Re</w:t>
            </w:r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CCAGCTATCACCAAGCTCGTT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mtDNA</w:t>
            </w:r>
            <w:proofErr w:type="spellEnd"/>
            <w:r w:rsidRPr="00A540B0">
              <w:t>-</w:t>
            </w:r>
            <w:proofErr w:type="spellStart"/>
            <w:r w:rsidRPr="00A540B0">
              <w:t>16S</w:t>
            </w:r>
            <w:proofErr w:type="spellEnd"/>
            <w:r w:rsidRPr="00A540B0">
              <w:t>-Pr</w:t>
            </w:r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FAM-TAGAGGTGAAAAGCC-MGB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mtDNA</w:t>
            </w:r>
            <w:proofErr w:type="spellEnd"/>
            <w:r w:rsidRPr="00A540B0">
              <w:t>-</w:t>
            </w:r>
            <w:proofErr w:type="spellStart"/>
            <w:r w:rsidRPr="00A540B0">
              <w:t>ND4</w:t>
            </w:r>
            <w:proofErr w:type="spellEnd"/>
            <w:r w:rsidRPr="00A540B0">
              <w:t>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CACATGGCCTCACATCATCAC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mtDNA</w:t>
            </w:r>
            <w:proofErr w:type="spellEnd"/>
            <w:r w:rsidRPr="00A540B0">
              <w:t>-</w:t>
            </w:r>
            <w:proofErr w:type="spellStart"/>
            <w:r w:rsidRPr="00A540B0">
              <w:t>ND4</w:t>
            </w:r>
            <w:proofErr w:type="spellEnd"/>
            <w:r w:rsidRPr="00A540B0">
              <w:t>-Re</w:t>
            </w:r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GTGGATCCGTTCGTAGTTGGA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mtDNA</w:t>
            </w:r>
            <w:proofErr w:type="spellEnd"/>
            <w:r w:rsidRPr="00A540B0">
              <w:t>-</w:t>
            </w:r>
            <w:proofErr w:type="spellStart"/>
            <w:r w:rsidRPr="00A540B0">
              <w:t>ND4</w:t>
            </w:r>
            <w:proofErr w:type="spellEnd"/>
            <w:r w:rsidRPr="00A540B0">
              <w:t>-Pr</w:t>
            </w:r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FAM-CCTATTCTGCCTAGCAAA-MGB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PMP22</w:t>
            </w:r>
            <w:proofErr w:type="spellEnd"/>
            <w:r w:rsidRPr="00A540B0">
              <w:t>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TTCGTCAGTCCCACAGTTTTCTC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PMP22</w:t>
            </w:r>
            <w:proofErr w:type="spellEnd"/>
            <w:r w:rsidRPr="00A540B0">
              <w:t>-Re</w:t>
            </w:r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ACTCGCTAGTCCCAAGGGTCTA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PMP22</w:t>
            </w:r>
            <w:proofErr w:type="spellEnd"/>
            <w:r w:rsidRPr="00A540B0">
              <w:t>-Pr</w:t>
            </w:r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FAM-CGGTCGGAGCATCAGGACGAGC-TAMRA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Titin</w:t>
            </w:r>
            <w:proofErr w:type="spellEnd"/>
            <w:r w:rsidRPr="00A540B0">
              <w:t>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AAAACGAGCAGTGACGTGAGC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Titin</w:t>
            </w:r>
            <w:proofErr w:type="spellEnd"/>
            <w:r w:rsidRPr="00A540B0">
              <w:t>-Re</w:t>
            </w:r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TTCAGTCATGCTGCTAGCGC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r w:rsidRPr="00A540B0">
              <w:t>mm-</w:t>
            </w:r>
            <w:proofErr w:type="spellStart"/>
            <w:r w:rsidRPr="00A540B0">
              <w:t>Titin</w:t>
            </w:r>
            <w:proofErr w:type="spellEnd"/>
            <w:r w:rsidRPr="00A540B0">
              <w:t>-Pr</w:t>
            </w:r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FAM-TGCACGGAAGCGTCTCGTCTCAGTC-TAMRA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-mtDNA-16S-Fw</w:t>
            </w:r>
            <w:proofErr w:type="spellEnd"/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TCGGAGCAGAACCCAACCT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-mtDNA</w:t>
            </w:r>
            <w:proofErr w:type="spellEnd"/>
            <w:r w:rsidRPr="00A540B0">
              <w:t>-</w:t>
            </w:r>
            <w:proofErr w:type="spellStart"/>
            <w:r w:rsidRPr="00A540B0">
              <w:t>16S</w:t>
            </w:r>
            <w:proofErr w:type="spellEnd"/>
            <w:r w:rsidRPr="00A540B0">
              <w:t>-Re</w:t>
            </w:r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ATAGTAGTTCGCTTTGACTGGTGAAG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-mtDNA</w:t>
            </w:r>
            <w:proofErr w:type="spellEnd"/>
            <w:r w:rsidRPr="00A540B0">
              <w:t>-</w:t>
            </w:r>
            <w:proofErr w:type="spellStart"/>
            <w:r w:rsidRPr="00A540B0">
              <w:t>16S</w:t>
            </w:r>
            <w:proofErr w:type="spellEnd"/>
            <w:r w:rsidRPr="00A540B0">
              <w:t>-Pr</w:t>
            </w:r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FAM-CGAGCAGTACATGCTAA-MGB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-mtDNA-ND4-Fw</w:t>
            </w:r>
            <w:proofErr w:type="spellEnd"/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CCCTCATTCACACGAGAAAACA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</w:t>
            </w:r>
            <w:proofErr w:type="spellEnd"/>
            <w:r w:rsidRPr="00A540B0">
              <w:t>-</w:t>
            </w:r>
            <w:proofErr w:type="spellStart"/>
            <w:r w:rsidRPr="00A540B0">
              <w:t>mtDNA</w:t>
            </w:r>
            <w:proofErr w:type="spellEnd"/>
            <w:r w:rsidRPr="00A540B0">
              <w:t>-</w:t>
            </w:r>
            <w:proofErr w:type="spellStart"/>
            <w:r w:rsidRPr="00A540B0">
              <w:t>ND4</w:t>
            </w:r>
            <w:proofErr w:type="spellEnd"/>
            <w:r w:rsidRPr="00A540B0">
              <w:t>-Re</w:t>
            </w:r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TTGAGGGATAGGAGGAGAATGG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</w:t>
            </w:r>
            <w:proofErr w:type="spellEnd"/>
            <w:r w:rsidRPr="00A540B0">
              <w:t>-</w:t>
            </w:r>
            <w:proofErr w:type="spellStart"/>
            <w:r w:rsidRPr="00A540B0">
              <w:t>mtDNA</w:t>
            </w:r>
            <w:proofErr w:type="spellEnd"/>
            <w:r w:rsidRPr="00A540B0">
              <w:t>-</w:t>
            </w:r>
            <w:proofErr w:type="spellStart"/>
            <w:r w:rsidRPr="00A540B0">
              <w:t>ND4</w:t>
            </w:r>
            <w:proofErr w:type="spellEnd"/>
            <w:r w:rsidRPr="00A540B0">
              <w:t>-Pr</w:t>
            </w:r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FAM-CCTCATGTTCATACACCTAT-MGB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</w:t>
            </w:r>
            <w:proofErr w:type="spellEnd"/>
            <w:r w:rsidRPr="00A540B0">
              <w:t>-Alb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GCTGTCATCTCTTGTGGGCTGT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</w:t>
            </w:r>
            <w:proofErr w:type="spellEnd"/>
            <w:r w:rsidRPr="00A540B0">
              <w:t>-Alb-Re</w:t>
            </w:r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ACTCATGGGAGCTGCTGGTTC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</w:t>
            </w:r>
            <w:proofErr w:type="spellEnd"/>
            <w:r w:rsidRPr="00A540B0">
              <w:t>-Alb-Pr</w:t>
            </w:r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FAM-CCTGTCATGCCCACACAAATCTCTCC-TAMRA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</w:t>
            </w:r>
            <w:proofErr w:type="spellEnd"/>
            <w:r w:rsidRPr="00A540B0">
              <w:t>-</w:t>
            </w:r>
            <w:proofErr w:type="spellStart"/>
            <w:r w:rsidRPr="00A540B0">
              <w:t>TFRC</w:t>
            </w:r>
            <w:proofErr w:type="spellEnd"/>
            <w:r w:rsidRPr="00A540B0">
              <w:t>-G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TGAACATGCCACATGCTTTCAT</w:t>
            </w:r>
            <w:proofErr w:type="spellEnd"/>
          </w:p>
        </w:tc>
      </w:tr>
      <w:tr w:rsidR="000D0C3F" w:rsidRPr="00A540B0" w:rsidTr="00810ED6">
        <w:trPr>
          <w:trHeight w:val="285"/>
        </w:trPr>
        <w:tc>
          <w:tcPr>
            <w:tcW w:w="2608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</w:t>
            </w:r>
            <w:proofErr w:type="spellEnd"/>
            <w:r w:rsidRPr="00A540B0">
              <w:t>-</w:t>
            </w:r>
            <w:proofErr w:type="spellStart"/>
            <w:r w:rsidRPr="00A540B0">
              <w:t>TFRC</w:t>
            </w:r>
            <w:proofErr w:type="spellEnd"/>
            <w:r w:rsidRPr="00A540B0">
              <w:t>-G-Re</w:t>
            </w:r>
          </w:p>
        </w:tc>
        <w:tc>
          <w:tcPr>
            <w:tcW w:w="4762" w:type="dxa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GCGTAGCTAAGTGAAAAGGTCATAGC</w:t>
            </w:r>
            <w:proofErr w:type="spellEnd"/>
          </w:p>
        </w:tc>
      </w:tr>
      <w:tr w:rsidR="000D0C3F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hs</w:t>
            </w:r>
            <w:proofErr w:type="spellEnd"/>
            <w:r w:rsidRPr="00A540B0">
              <w:t>-</w:t>
            </w:r>
            <w:proofErr w:type="spellStart"/>
            <w:r w:rsidRPr="00A540B0">
              <w:t>TFRC</w:t>
            </w:r>
            <w:proofErr w:type="spellEnd"/>
            <w:r w:rsidRPr="00A540B0">
              <w:t>-G-P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0D0C3F" w:rsidRPr="00A540B0" w:rsidRDefault="000D0C3F" w:rsidP="009425F6">
            <w:pPr>
              <w:widowControl w:val="0"/>
              <w:spacing w:line="240" w:lineRule="auto"/>
            </w:pPr>
            <w:proofErr w:type="spellStart"/>
            <w:r w:rsidRPr="00A540B0">
              <w:t>FAM-CGTGTGCGTAACACCCGAACCAGG-TAMRA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A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proofErr w:type="spellStart"/>
            <w:r w:rsidRPr="00A540B0">
              <w:t>GGTTTGGTCCTAGCCTTTC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A-Re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proofErr w:type="spellStart"/>
            <w:r w:rsidRPr="00A540B0">
              <w:t>CCGGCTTCTATTGACTTGG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B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proofErr w:type="spellStart"/>
            <w:r w:rsidRPr="00A540B0">
              <w:t>CACCAGTCAAAGCGAACTAC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B-Re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proofErr w:type="spellStart"/>
            <w:r w:rsidRPr="00A540B0">
              <w:t>TTTATGGCGTCAGCGAAG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C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proofErr w:type="spellStart"/>
            <w:r w:rsidRPr="00A540B0">
              <w:t>GAGGCTTTGGCAACTGAC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C-Re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proofErr w:type="spellStart"/>
            <w:r w:rsidRPr="00A540B0">
              <w:t>GACGGATCAGACGAAGAG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D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proofErr w:type="spellStart"/>
            <w:r w:rsidRPr="00A540B0">
              <w:t>CACCCTAACCCTGACTTC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D-Re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proofErr w:type="spellStart"/>
            <w:r w:rsidRPr="00A540B0">
              <w:t>TAGGAGGAGGCCTAGTAGTG</w:t>
            </w:r>
            <w:proofErr w:type="spellEnd"/>
          </w:p>
        </w:tc>
      </w:tr>
      <w:tr w:rsidR="00142F2B" w:rsidRPr="00A540B0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E-</w:t>
            </w:r>
            <w:proofErr w:type="spellStart"/>
            <w:r w:rsidRPr="00A540B0">
              <w:t>Fw</w:t>
            </w:r>
            <w:proofErr w:type="spellEnd"/>
          </w:p>
        </w:tc>
        <w:tc>
          <w:tcPr>
            <w:tcW w:w="47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9521F7" w:rsidP="009425F6">
            <w:pPr>
              <w:widowControl w:val="0"/>
              <w:spacing w:line="240" w:lineRule="auto"/>
            </w:pPr>
            <w:proofErr w:type="spellStart"/>
            <w:r w:rsidRPr="009521F7">
              <w:t>TACTCAAATGGGCCTGTC</w:t>
            </w:r>
            <w:proofErr w:type="spellEnd"/>
          </w:p>
        </w:tc>
      </w:tr>
      <w:tr w:rsidR="00142F2B" w:rsidRPr="00142F2B" w:rsidTr="00142F2B">
        <w:trPr>
          <w:trHeight w:val="285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A540B0" w:rsidRDefault="00142F2B" w:rsidP="009425F6">
            <w:pPr>
              <w:widowControl w:val="0"/>
              <w:spacing w:line="240" w:lineRule="auto"/>
            </w:pPr>
            <w:r w:rsidRPr="00A540B0">
              <w:t>Sanger-E-Re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142F2B" w:rsidRPr="00142F2B" w:rsidRDefault="009521F7" w:rsidP="009425F6">
            <w:pPr>
              <w:widowControl w:val="0"/>
              <w:spacing w:line="240" w:lineRule="auto"/>
            </w:pPr>
            <w:proofErr w:type="spellStart"/>
            <w:r>
              <w:rPr>
                <w:rFonts w:ascii="Calibri" w:hAnsi="Calibri"/>
                <w:color w:val="000000"/>
              </w:rPr>
              <w:t>GGTGGGTAGGTTTGTTGGTATC</w:t>
            </w:r>
            <w:proofErr w:type="spellEnd"/>
          </w:p>
        </w:tc>
      </w:tr>
    </w:tbl>
    <w:p w:rsidR="001F2D00" w:rsidRDefault="001F2D00" w:rsidP="009425F6">
      <w:pPr>
        <w:widowControl w:val="0"/>
        <w:spacing w:line="240" w:lineRule="auto"/>
      </w:pPr>
    </w:p>
    <w:p w:rsidR="003E6E1B" w:rsidRDefault="003E6E1B" w:rsidP="009425F6">
      <w:pPr>
        <w:widowControl w:val="0"/>
        <w:spacing w:line="240" w:lineRule="auto"/>
      </w:pPr>
    </w:p>
    <w:sectPr w:rsidR="003E6E1B" w:rsidSect="006354E9">
      <w:footerReference w:type="default" r:id="rId11"/>
      <w:type w:val="continuous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DDF" w:rsidRDefault="00260DDF" w:rsidP="00561ECF">
      <w:pPr>
        <w:spacing w:line="240" w:lineRule="auto"/>
      </w:pPr>
      <w:r>
        <w:separator/>
      </w:r>
    </w:p>
    <w:p w:rsidR="00260DDF" w:rsidRDefault="00260DDF"/>
  </w:endnote>
  <w:endnote w:type="continuationSeparator" w:id="0">
    <w:p w:rsidR="00260DDF" w:rsidRDefault="00260DDF" w:rsidP="00561ECF">
      <w:pPr>
        <w:spacing w:line="240" w:lineRule="auto"/>
      </w:pPr>
      <w:r>
        <w:continuationSeparator/>
      </w:r>
    </w:p>
    <w:p w:rsidR="00260DDF" w:rsidRDefault="00260DD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0150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4484" w:rsidRDefault="00852C54">
        <w:pPr>
          <w:pStyle w:val="Footer"/>
          <w:jc w:val="right"/>
        </w:pPr>
        <w:r>
          <w:fldChar w:fldCharType="begin"/>
        </w:r>
        <w:r w:rsidR="00A34484">
          <w:instrText xml:space="preserve"> PAGE   \* MERGEFORMAT </w:instrText>
        </w:r>
        <w:r>
          <w:fldChar w:fldCharType="separate"/>
        </w:r>
        <w:r w:rsidR="001B54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4484" w:rsidRDefault="00A34484">
    <w:pPr>
      <w:pStyle w:val="Footer"/>
    </w:pPr>
  </w:p>
  <w:p w:rsidR="00A34484" w:rsidRDefault="00A3448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DDF" w:rsidRDefault="00260DDF" w:rsidP="00561ECF">
      <w:pPr>
        <w:spacing w:line="240" w:lineRule="auto"/>
      </w:pPr>
      <w:r>
        <w:separator/>
      </w:r>
    </w:p>
    <w:p w:rsidR="00260DDF" w:rsidRDefault="00260DDF"/>
  </w:footnote>
  <w:footnote w:type="continuationSeparator" w:id="0">
    <w:p w:rsidR="00260DDF" w:rsidRDefault="00260DDF" w:rsidP="00561ECF">
      <w:pPr>
        <w:spacing w:line="240" w:lineRule="auto"/>
      </w:pPr>
      <w:r>
        <w:continuationSeparator/>
      </w:r>
    </w:p>
    <w:p w:rsidR="00260DDF" w:rsidRDefault="00260DDF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2A3E0C"/>
    <w:multiLevelType w:val="hybridMultilevel"/>
    <w:tmpl w:val="00FE7C8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B3E75"/>
    <w:multiLevelType w:val="hybridMultilevel"/>
    <w:tmpl w:val="88AA69B4"/>
    <w:lvl w:ilvl="0" w:tplc="08CA7C1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402148"/>
    <w:multiLevelType w:val="hybridMultilevel"/>
    <w:tmpl w:val="1076E398"/>
    <w:lvl w:ilvl="0" w:tplc="BFFCC43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750EAC"/>
    <w:multiLevelType w:val="hybridMultilevel"/>
    <w:tmpl w:val="50A8CF2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946DB9"/>
    <w:multiLevelType w:val="hybridMultilevel"/>
    <w:tmpl w:val="E32CB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1A00F0"/>
    <w:multiLevelType w:val="hybridMultilevel"/>
    <w:tmpl w:val="21761392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6331D9"/>
    <w:multiLevelType w:val="hybridMultilevel"/>
    <w:tmpl w:val="9418059A"/>
    <w:lvl w:ilvl="0" w:tplc="EAAEB76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C41F46"/>
    <w:multiLevelType w:val="hybridMultilevel"/>
    <w:tmpl w:val="D9F8C164"/>
    <w:lvl w:ilvl="0" w:tplc="942028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12483A"/>
    <w:multiLevelType w:val="hybridMultilevel"/>
    <w:tmpl w:val="6D642F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D05D49"/>
    <w:multiLevelType w:val="hybridMultilevel"/>
    <w:tmpl w:val="AFC23F18"/>
    <w:lvl w:ilvl="0" w:tplc="1FBA6D4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1A732A"/>
    <w:multiLevelType w:val="hybridMultilevel"/>
    <w:tmpl w:val="DD244A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A004AA"/>
    <w:multiLevelType w:val="hybridMultilevel"/>
    <w:tmpl w:val="3F703B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A42390"/>
    <w:multiLevelType w:val="hybridMultilevel"/>
    <w:tmpl w:val="0B96E856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E0606A"/>
    <w:multiLevelType w:val="hybridMultilevel"/>
    <w:tmpl w:val="C01C9F00"/>
    <w:lvl w:ilvl="0" w:tplc="4E72F5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282AF4"/>
    <w:multiLevelType w:val="hybridMultilevel"/>
    <w:tmpl w:val="EF0C5E10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402956"/>
    <w:multiLevelType w:val="hybridMultilevel"/>
    <w:tmpl w:val="12A491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EE1A23"/>
    <w:multiLevelType w:val="hybridMultilevel"/>
    <w:tmpl w:val="AB489E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6D4D03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0E6836"/>
    <w:multiLevelType w:val="hybridMultilevel"/>
    <w:tmpl w:val="66704C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DE4823"/>
    <w:multiLevelType w:val="hybridMultilevel"/>
    <w:tmpl w:val="F4AE4AD0"/>
    <w:lvl w:ilvl="0" w:tplc="308A87A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E35E96"/>
    <w:multiLevelType w:val="hybridMultilevel"/>
    <w:tmpl w:val="4E740A5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030C4C"/>
    <w:multiLevelType w:val="hybridMultilevel"/>
    <w:tmpl w:val="5840FC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4A6E13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B946A1"/>
    <w:multiLevelType w:val="hybridMultilevel"/>
    <w:tmpl w:val="BDD8B708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0F4601"/>
    <w:multiLevelType w:val="hybridMultilevel"/>
    <w:tmpl w:val="AB489E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627DA6"/>
    <w:multiLevelType w:val="hybridMultilevel"/>
    <w:tmpl w:val="2020AEB8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D05D2A"/>
    <w:multiLevelType w:val="hybridMultilevel"/>
    <w:tmpl w:val="96060F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C83E7E"/>
    <w:multiLevelType w:val="hybridMultilevel"/>
    <w:tmpl w:val="F8C437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0E5243"/>
    <w:multiLevelType w:val="hybridMultilevel"/>
    <w:tmpl w:val="E522F3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5D2DB1"/>
    <w:multiLevelType w:val="hybridMultilevel"/>
    <w:tmpl w:val="0B60E4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38B741E"/>
    <w:multiLevelType w:val="hybridMultilevel"/>
    <w:tmpl w:val="F5F4260E"/>
    <w:lvl w:ilvl="0" w:tplc="FDB008B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D2779F"/>
    <w:multiLevelType w:val="hybridMultilevel"/>
    <w:tmpl w:val="FDE851CA"/>
    <w:lvl w:ilvl="0" w:tplc="E21876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05220E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E83E54"/>
    <w:multiLevelType w:val="hybridMultilevel"/>
    <w:tmpl w:val="0D5035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C3E384C"/>
    <w:multiLevelType w:val="hybridMultilevel"/>
    <w:tmpl w:val="37A2BB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ED87AC7"/>
    <w:multiLevelType w:val="hybridMultilevel"/>
    <w:tmpl w:val="F11A08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F4B3A61"/>
    <w:multiLevelType w:val="hybridMultilevel"/>
    <w:tmpl w:val="CA84D19C"/>
    <w:lvl w:ilvl="0" w:tplc="9690B9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5"/>
  </w:num>
  <w:num w:numId="3">
    <w:abstractNumId w:val="34"/>
  </w:num>
  <w:num w:numId="4">
    <w:abstractNumId w:val="29"/>
  </w:num>
  <w:num w:numId="5">
    <w:abstractNumId w:val="17"/>
  </w:num>
  <w:num w:numId="6">
    <w:abstractNumId w:val="4"/>
  </w:num>
  <w:num w:numId="7">
    <w:abstractNumId w:val="11"/>
  </w:num>
  <w:num w:numId="8">
    <w:abstractNumId w:val="33"/>
  </w:num>
  <w:num w:numId="9">
    <w:abstractNumId w:val="35"/>
  </w:num>
  <w:num w:numId="10">
    <w:abstractNumId w:val="28"/>
  </w:num>
  <w:num w:numId="11">
    <w:abstractNumId w:val="27"/>
  </w:num>
  <w:num w:numId="12">
    <w:abstractNumId w:val="26"/>
  </w:num>
  <w:num w:numId="13">
    <w:abstractNumId w:val="10"/>
  </w:num>
  <w:num w:numId="14">
    <w:abstractNumId w:val="32"/>
  </w:num>
  <w:num w:numId="15">
    <w:abstractNumId w:val="21"/>
  </w:num>
  <w:num w:numId="16">
    <w:abstractNumId w:val="18"/>
  </w:num>
  <w:num w:numId="17">
    <w:abstractNumId w:val="8"/>
  </w:num>
  <w:num w:numId="18">
    <w:abstractNumId w:val="3"/>
  </w:num>
  <w:num w:numId="19">
    <w:abstractNumId w:val="14"/>
  </w:num>
  <w:num w:numId="20">
    <w:abstractNumId w:val="16"/>
  </w:num>
  <w:num w:numId="21">
    <w:abstractNumId w:val="25"/>
  </w:num>
  <w:num w:numId="22">
    <w:abstractNumId w:val="20"/>
  </w:num>
  <w:num w:numId="23">
    <w:abstractNumId w:val="5"/>
  </w:num>
  <w:num w:numId="24">
    <w:abstractNumId w:val="7"/>
  </w:num>
  <w:num w:numId="25">
    <w:abstractNumId w:val="12"/>
  </w:num>
  <w:num w:numId="26">
    <w:abstractNumId w:val="24"/>
  </w:num>
  <w:num w:numId="27">
    <w:abstractNumId w:val="23"/>
  </w:num>
  <w:num w:numId="28">
    <w:abstractNumId w:val="31"/>
  </w:num>
  <w:num w:numId="29">
    <w:abstractNumId w:val="9"/>
  </w:num>
  <w:num w:numId="30">
    <w:abstractNumId w:val="0"/>
  </w:num>
  <w:num w:numId="31">
    <w:abstractNumId w:val="30"/>
  </w:num>
  <w:num w:numId="32">
    <w:abstractNumId w:val="6"/>
  </w:num>
  <w:num w:numId="33">
    <w:abstractNumId w:val="1"/>
  </w:num>
  <w:num w:numId="34">
    <w:abstractNumId w:val="36"/>
  </w:num>
  <w:num w:numId="35">
    <w:abstractNumId w:val="19"/>
  </w:num>
  <w:num w:numId="36">
    <w:abstractNumId w:val="13"/>
  </w:num>
  <w:num w:numId="3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2pa9pdgv5rr6ewzzox9eeodpeesffa2rs9&quot;&gt;BMC-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67&lt;/item&gt;&lt;item&gt;75&lt;/item&gt;&lt;item&gt;87&lt;/item&gt;&lt;item&gt;89&lt;/item&gt;&lt;item&gt;90&lt;/item&gt;&lt;/record-ids&gt;&lt;/item&gt;&lt;/Libraries&gt;"/>
    <w:docVar w:name="Total_Editing_Time" w:val="32"/>
  </w:docVars>
  <w:rsids>
    <w:rsidRoot w:val="00951EB0"/>
    <w:rsid w:val="000000A1"/>
    <w:rsid w:val="00001B18"/>
    <w:rsid w:val="00002953"/>
    <w:rsid w:val="00003F82"/>
    <w:rsid w:val="000046A4"/>
    <w:rsid w:val="000055A3"/>
    <w:rsid w:val="00010F41"/>
    <w:rsid w:val="00011479"/>
    <w:rsid w:val="000152D4"/>
    <w:rsid w:val="00015CCD"/>
    <w:rsid w:val="00015D2E"/>
    <w:rsid w:val="000209BF"/>
    <w:rsid w:val="00021440"/>
    <w:rsid w:val="00022A94"/>
    <w:rsid w:val="00023462"/>
    <w:rsid w:val="000239AA"/>
    <w:rsid w:val="00025544"/>
    <w:rsid w:val="00025630"/>
    <w:rsid w:val="0003023B"/>
    <w:rsid w:val="00031B87"/>
    <w:rsid w:val="0003369B"/>
    <w:rsid w:val="00035AE9"/>
    <w:rsid w:val="0003680B"/>
    <w:rsid w:val="000368B0"/>
    <w:rsid w:val="000370BC"/>
    <w:rsid w:val="00040782"/>
    <w:rsid w:val="00041A99"/>
    <w:rsid w:val="00042413"/>
    <w:rsid w:val="00043300"/>
    <w:rsid w:val="00043391"/>
    <w:rsid w:val="00043C9D"/>
    <w:rsid w:val="000458B1"/>
    <w:rsid w:val="000462EE"/>
    <w:rsid w:val="00046993"/>
    <w:rsid w:val="00047234"/>
    <w:rsid w:val="00053F59"/>
    <w:rsid w:val="0005724E"/>
    <w:rsid w:val="00057F26"/>
    <w:rsid w:val="00060458"/>
    <w:rsid w:val="00061260"/>
    <w:rsid w:val="000618E1"/>
    <w:rsid w:val="00064998"/>
    <w:rsid w:val="000675AB"/>
    <w:rsid w:val="000705F5"/>
    <w:rsid w:val="00071F79"/>
    <w:rsid w:val="0007346A"/>
    <w:rsid w:val="00075C04"/>
    <w:rsid w:val="000812B5"/>
    <w:rsid w:val="00081A85"/>
    <w:rsid w:val="0008218B"/>
    <w:rsid w:val="00084696"/>
    <w:rsid w:val="0008556C"/>
    <w:rsid w:val="00090857"/>
    <w:rsid w:val="00091BE1"/>
    <w:rsid w:val="00094734"/>
    <w:rsid w:val="00094848"/>
    <w:rsid w:val="00096D0F"/>
    <w:rsid w:val="00096DA9"/>
    <w:rsid w:val="0009714D"/>
    <w:rsid w:val="00097182"/>
    <w:rsid w:val="000975E4"/>
    <w:rsid w:val="0009778A"/>
    <w:rsid w:val="00097CA2"/>
    <w:rsid w:val="000A0B96"/>
    <w:rsid w:val="000A3D43"/>
    <w:rsid w:val="000A4541"/>
    <w:rsid w:val="000A60C0"/>
    <w:rsid w:val="000A6B38"/>
    <w:rsid w:val="000A71D5"/>
    <w:rsid w:val="000A7609"/>
    <w:rsid w:val="000A788F"/>
    <w:rsid w:val="000B0296"/>
    <w:rsid w:val="000B02F4"/>
    <w:rsid w:val="000B13E7"/>
    <w:rsid w:val="000B1952"/>
    <w:rsid w:val="000B47C7"/>
    <w:rsid w:val="000B4ACB"/>
    <w:rsid w:val="000B6051"/>
    <w:rsid w:val="000B69FC"/>
    <w:rsid w:val="000B6C7C"/>
    <w:rsid w:val="000B7F70"/>
    <w:rsid w:val="000B7FC4"/>
    <w:rsid w:val="000C07A7"/>
    <w:rsid w:val="000C1D84"/>
    <w:rsid w:val="000C2CB2"/>
    <w:rsid w:val="000C2E23"/>
    <w:rsid w:val="000C312F"/>
    <w:rsid w:val="000C48BF"/>
    <w:rsid w:val="000C490F"/>
    <w:rsid w:val="000C4AFD"/>
    <w:rsid w:val="000C60A7"/>
    <w:rsid w:val="000C702C"/>
    <w:rsid w:val="000C7D5C"/>
    <w:rsid w:val="000D0A49"/>
    <w:rsid w:val="000D0C3F"/>
    <w:rsid w:val="000D1091"/>
    <w:rsid w:val="000D1829"/>
    <w:rsid w:val="000D1B87"/>
    <w:rsid w:val="000D38D3"/>
    <w:rsid w:val="000D3B85"/>
    <w:rsid w:val="000D3E6A"/>
    <w:rsid w:val="000D5560"/>
    <w:rsid w:val="000D5DC6"/>
    <w:rsid w:val="000D644B"/>
    <w:rsid w:val="000D661E"/>
    <w:rsid w:val="000D672C"/>
    <w:rsid w:val="000E0970"/>
    <w:rsid w:val="000E1B51"/>
    <w:rsid w:val="000E25DD"/>
    <w:rsid w:val="000E3274"/>
    <w:rsid w:val="000E4C9C"/>
    <w:rsid w:val="000E4D44"/>
    <w:rsid w:val="000E51A2"/>
    <w:rsid w:val="000E5BF4"/>
    <w:rsid w:val="000E5CBB"/>
    <w:rsid w:val="000E6E3E"/>
    <w:rsid w:val="000E790D"/>
    <w:rsid w:val="000F24B7"/>
    <w:rsid w:val="000F2C80"/>
    <w:rsid w:val="000F3F31"/>
    <w:rsid w:val="000F3F63"/>
    <w:rsid w:val="000F610B"/>
    <w:rsid w:val="000F752C"/>
    <w:rsid w:val="0010096F"/>
    <w:rsid w:val="00101031"/>
    <w:rsid w:val="001010C3"/>
    <w:rsid w:val="001011A1"/>
    <w:rsid w:val="00101D28"/>
    <w:rsid w:val="00105FB9"/>
    <w:rsid w:val="00106D02"/>
    <w:rsid w:val="00107373"/>
    <w:rsid w:val="00110384"/>
    <w:rsid w:val="00112382"/>
    <w:rsid w:val="00114189"/>
    <w:rsid w:val="00114939"/>
    <w:rsid w:val="00114BE4"/>
    <w:rsid w:val="0011573F"/>
    <w:rsid w:val="00115E3F"/>
    <w:rsid w:val="001167DB"/>
    <w:rsid w:val="001210B7"/>
    <w:rsid w:val="001256CE"/>
    <w:rsid w:val="00126BE0"/>
    <w:rsid w:val="00126CC5"/>
    <w:rsid w:val="001311DF"/>
    <w:rsid w:val="00132306"/>
    <w:rsid w:val="00132553"/>
    <w:rsid w:val="00133421"/>
    <w:rsid w:val="00134363"/>
    <w:rsid w:val="00135421"/>
    <w:rsid w:val="001417B1"/>
    <w:rsid w:val="00141C51"/>
    <w:rsid w:val="00142B06"/>
    <w:rsid w:val="00142D36"/>
    <w:rsid w:val="00142F2B"/>
    <w:rsid w:val="0014403F"/>
    <w:rsid w:val="00144518"/>
    <w:rsid w:val="00146A13"/>
    <w:rsid w:val="001475D2"/>
    <w:rsid w:val="00147A22"/>
    <w:rsid w:val="00147B17"/>
    <w:rsid w:val="00150569"/>
    <w:rsid w:val="001518B1"/>
    <w:rsid w:val="001532D8"/>
    <w:rsid w:val="00153E44"/>
    <w:rsid w:val="00154034"/>
    <w:rsid w:val="00157F11"/>
    <w:rsid w:val="0016395E"/>
    <w:rsid w:val="00164223"/>
    <w:rsid w:val="0016551A"/>
    <w:rsid w:val="0016627E"/>
    <w:rsid w:val="0017052C"/>
    <w:rsid w:val="00170530"/>
    <w:rsid w:val="00170BB9"/>
    <w:rsid w:val="00170D87"/>
    <w:rsid w:val="001733B7"/>
    <w:rsid w:val="001735C5"/>
    <w:rsid w:val="00174DFD"/>
    <w:rsid w:val="00176474"/>
    <w:rsid w:val="001805D6"/>
    <w:rsid w:val="00180AD8"/>
    <w:rsid w:val="00181FF6"/>
    <w:rsid w:val="00182A45"/>
    <w:rsid w:val="001836E1"/>
    <w:rsid w:val="00185D49"/>
    <w:rsid w:val="001903B5"/>
    <w:rsid w:val="00191019"/>
    <w:rsid w:val="0019154D"/>
    <w:rsid w:val="00192C62"/>
    <w:rsid w:val="00197BBC"/>
    <w:rsid w:val="001A0DC2"/>
    <w:rsid w:val="001A1EBC"/>
    <w:rsid w:val="001A345B"/>
    <w:rsid w:val="001A3605"/>
    <w:rsid w:val="001A43E0"/>
    <w:rsid w:val="001A4645"/>
    <w:rsid w:val="001A48B7"/>
    <w:rsid w:val="001A5436"/>
    <w:rsid w:val="001A6A10"/>
    <w:rsid w:val="001A6A8D"/>
    <w:rsid w:val="001A7DDE"/>
    <w:rsid w:val="001B00D9"/>
    <w:rsid w:val="001B1719"/>
    <w:rsid w:val="001B191C"/>
    <w:rsid w:val="001B25B0"/>
    <w:rsid w:val="001B2EA7"/>
    <w:rsid w:val="001B4312"/>
    <w:rsid w:val="001B4381"/>
    <w:rsid w:val="001B4A59"/>
    <w:rsid w:val="001B5197"/>
    <w:rsid w:val="001B54DC"/>
    <w:rsid w:val="001B58C3"/>
    <w:rsid w:val="001B64D6"/>
    <w:rsid w:val="001C00C0"/>
    <w:rsid w:val="001C074D"/>
    <w:rsid w:val="001C13C7"/>
    <w:rsid w:val="001C1AC3"/>
    <w:rsid w:val="001C26CF"/>
    <w:rsid w:val="001C299F"/>
    <w:rsid w:val="001C34D0"/>
    <w:rsid w:val="001C42B8"/>
    <w:rsid w:val="001C4D95"/>
    <w:rsid w:val="001C5118"/>
    <w:rsid w:val="001C5470"/>
    <w:rsid w:val="001C66F8"/>
    <w:rsid w:val="001D178B"/>
    <w:rsid w:val="001D35AA"/>
    <w:rsid w:val="001D5C04"/>
    <w:rsid w:val="001D6D2E"/>
    <w:rsid w:val="001D6E6D"/>
    <w:rsid w:val="001E023F"/>
    <w:rsid w:val="001E2819"/>
    <w:rsid w:val="001E2DE0"/>
    <w:rsid w:val="001E3CD0"/>
    <w:rsid w:val="001E4634"/>
    <w:rsid w:val="001E56D7"/>
    <w:rsid w:val="001E60C5"/>
    <w:rsid w:val="001F13DE"/>
    <w:rsid w:val="001F2113"/>
    <w:rsid w:val="001F28E8"/>
    <w:rsid w:val="001F29AF"/>
    <w:rsid w:val="001F29E0"/>
    <w:rsid w:val="001F2D00"/>
    <w:rsid w:val="001F3F22"/>
    <w:rsid w:val="001F4249"/>
    <w:rsid w:val="001F6924"/>
    <w:rsid w:val="002009AD"/>
    <w:rsid w:val="00201198"/>
    <w:rsid w:val="00201705"/>
    <w:rsid w:val="00201BB7"/>
    <w:rsid w:val="002035F9"/>
    <w:rsid w:val="00203ACB"/>
    <w:rsid w:val="00204666"/>
    <w:rsid w:val="0020558F"/>
    <w:rsid w:val="002060D8"/>
    <w:rsid w:val="0020689C"/>
    <w:rsid w:val="00207914"/>
    <w:rsid w:val="00210274"/>
    <w:rsid w:val="002116B7"/>
    <w:rsid w:val="00211946"/>
    <w:rsid w:val="00212A77"/>
    <w:rsid w:val="0021369D"/>
    <w:rsid w:val="0021419E"/>
    <w:rsid w:val="0021490E"/>
    <w:rsid w:val="002171B2"/>
    <w:rsid w:val="00220EF7"/>
    <w:rsid w:val="00221203"/>
    <w:rsid w:val="00224B4B"/>
    <w:rsid w:val="0022550C"/>
    <w:rsid w:val="002257BC"/>
    <w:rsid w:val="00225D47"/>
    <w:rsid w:val="00226C74"/>
    <w:rsid w:val="00230521"/>
    <w:rsid w:val="002305A5"/>
    <w:rsid w:val="00231E8C"/>
    <w:rsid w:val="00232006"/>
    <w:rsid w:val="00232642"/>
    <w:rsid w:val="00232F2E"/>
    <w:rsid w:val="0023325F"/>
    <w:rsid w:val="00233AB5"/>
    <w:rsid w:val="00241A2C"/>
    <w:rsid w:val="00242081"/>
    <w:rsid w:val="002427D7"/>
    <w:rsid w:val="00245CE0"/>
    <w:rsid w:val="00246C3D"/>
    <w:rsid w:val="00247802"/>
    <w:rsid w:val="00247DF0"/>
    <w:rsid w:val="0025222A"/>
    <w:rsid w:val="002527C6"/>
    <w:rsid w:val="00252B38"/>
    <w:rsid w:val="00254F01"/>
    <w:rsid w:val="00255677"/>
    <w:rsid w:val="00256FB8"/>
    <w:rsid w:val="00260068"/>
    <w:rsid w:val="00260DDF"/>
    <w:rsid w:val="00261498"/>
    <w:rsid w:val="00262865"/>
    <w:rsid w:val="002628A7"/>
    <w:rsid w:val="00264ABE"/>
    <w:rsid w:val="00266EE9"/>
    <w:rsid w:val="002714B2"/>
    <w:rsid w:val="00273229"/>
    <w:rsid w:val="00273BD9"/>
    <w:rsid w:val="00274002"/>
    <w:rsid w:val="00280666"/>
    <w:rsid w:val="0028084B"/>
    <w:rsid w:val="00280858"/>
    <w:rsid w:val="00282707"/>
    <w:rsid w:val="002827CC"/>
    <w:rsid w:val="0028359E"/>
    <w:rsid w:val="00284E2E"/>
    <w:rsid w:val="002851B3"/>
    <w:rsid w:val="00286FDF"/>
    <w:rsid w:val="002905D4"/>
    <w:rsid w:val="00290C50"/>
    <w:rsid w:val="00293074"/>
    <w:rsid w:val="002951E3"/>
    <w:rsid w:val="00296E1B"/>
    <w:rsid w:val="002A17F2"/>
    <w:rsid w:val="002A1AD5"/>
    <w:rsid w:val="002A2C06"/>
    <w:rsid w:val="002A30C1"/>
    <w:rsid w:val="002A3CED"/>
    <w:rsid w:val="002A4395"/>
    <w:rsid w:val="002A4826"/>
    <w:rsid w:val="002A531C"/>
    <w:rsid w:val="002A5BD5"/>
    <w:rsid w:val="002A5CA7"/>
    <w:rsid w:val="002A6BD5"/>
    <w:rsid w:val="002B0A0E"/>
    <w:rsid w:val="002B0B70"/>
    <w:rsid w:val="002B17DE"/>
    <w:rsid w:val="002B2549"/>
    <w:rsid w:val="002B47C2"/>
    <w:rsid w:val="002B4802"/>
    <w:rsid w:val="002B5951"/>
    <w:rsid w:val="002B6068"/>
    <w:rsid w:val="002B6C9E"/>
    <w:rsid w:val="002B712F"/>
    <w:rsid w:val="002C0C92"/>
    <w:rsid w:val="002C0CB6"/>
    <w:rsid w:val="002C2500"/>
    <w:rsid w:val="002C2825"/>
    <w:rsid w:val="002C3403"/>
    <w:rsid w:val="002C3EE6"/>
    <w:rsid w:val="002C4A66"/>
    <w:rsid w:val="002D005F"/>
    <w:rsid w:val="002D0101"/>
    <w:rsid w:val="002D1154"/>
    <w:rsid w:val="002D129A"/>
    <w:rsid w:val="002D1893"/>
    <w:rsid w:val="002D2F0A"/>
    <w:rsid w:val="002D3685"/>
    <w:rsid w:val="002D44DE"/>
    <w:rsid w:val="002D47D0"/>
    <w:rsid w:val="002D4F55"/>
    <w:rsid w:val="002D5271"/>
    <w:rsid w:val="002D555D"/>
    <w:rsid w:val="002D7D25"/>
    <w:rsid w:val="002E0145"/>
    <w:rsid w:val="002E034C"/>
    <w:rsid w:val="002E0636"/>
    <w:rsid w:val="002E2320"/>
    <w:rsid w:val="002E4691"/>
    <w:rsid w:val="002E6635"/>
    <w:rsid w:val="002F0428"/>
    <w:rsid w:val="002F0DF5"/>
    <w:rsid w:val="002F3996"/>
    <w:rsid w:val="002F43D5"/>
    <w:rsid w:val="002F4790"/>
    <w:rsid w:val="002F4E45"/>
    <w:rsid w:val="002F4E8E"/>
    <w:rsid w:val="002F51E7"/>
    <w:rsid w:val="002F551F"/>
    <w:rsid w:val="002F5911"/>
    <w:rsid w:val="003018E1"/>
    <w:rsid w:val="00301E71"/>
    <w:rsid w:val="003020E0"/>
    <w:rsid w:val="00304DDB"/>
    <w:rsid w:val="003072F8"/>
    <w:rsid w:val="0030755B"/>
    <w:rsid w:val="0031074A"/>
    <w:rsid w:val="003122D1"/>
    <w:rsid w:val="00314184"/>
    <w:rsid w:val="00314F8F"/>
    <w:rsid w:val="00314FDE"/>
    <w:rsid w:val="00316154"/>
    <w:rsid w:val="0031631D"/>
    <w:rsid w:val="003171B8"/>
    <w:rsid w:val="00317581"/>
    <w:rsid w:val="00317F27"/>
    <w:rsid w:val="00321AA8"/>
    <w:rsid w:val="00322E36"/>
    <w:rsid w:val="00323CC8"/>
    <w:rsid w:val="00324BF6"/>
    <w:rsid w:val="0032589A"/>
    <w:rsid w:val="003258AB"/>
    <w:rsid w:val="003270E4"/>
    <w:rsid w:val="00327C29"/>
    <w:rsid w:val="00330DB8"/>
    <w:rsid w:val="003320B3"/>
    <w:rsid w:val="003332FE"/>
    <w:rsid w:val="003339BD"/>
    <w:rsid w:val="00334D05"/>
    <w:rsid w:val="00335E83"/>
    <w:rsid w:val="00335FAA"/>
    <w:rsid w:val="003406B9"/>
    <w:rsid w:val="00344CC2"/>
    <w:rsid w:val="003502E7"/>
    <w:rsid w:val="003521A2"/>
    <w:rsid w:val="003552E4"/>
    <w:rsid w:val="00355A14"/>
    <w:rsid w:val="00355EC3"/>
    <w:rsid w:val="0035671F"/>
    <w:rsid w:val="003617A6"/>
    <w:rsid w:val="003624CE"/>
    <w:rsid w:val="00364095"/>
    <w:rsid w:val="00364751"/>
    <w:rsid w:val="00370AB6"/>
    <w:rsid w:val="003714CB"/>
    <w:rsid w:val="00372327"/>
    <w:rsid w:val="00373712"/>
    <w:rsid w:val="00375000"/>
    <w:rsid w:val="0037727B"/>
    <w:rsid w:val="00377290"/>
    <w:rsid w:val="00377461"/>
    <w:rsid w:val="00380484"/>
    <w:rsid w:val="00380557"/>
    <w:rsid w:val="00381D1F"/>
    <w:rsid w:val="00381F73"/>
    <w:rsid w:val="00382361"/>
    <w:rsid w:val="003824F5"/>
    <w:rsid w:val="00383028"/>
    <w:rsid w:val="00383C32"/>
    <w:rsid w:val="003846E3"/>
    <w:rsid w:val="00385FB5"/>
    <w:rsid w:val="003866A8"/>
    <w:rsid w:val="003923A8"/>
    <w:rsid w:val="00393950"/>
    <w:rsid w:val="00397192"/>
    <w:rsid w:val="003A083A"/>
    <w:rsid w:val="003A0EF6"/>
    <w:rsid w:val="003A13C1"/>
    <w:rsid w:val="003A1430"/>
    <w:rsid w:val="003A2006"/>
    <w:rsid w:val="003A5943"/>
    <w:rsid w:val="003A5D01"/>
    <w:rsid w:val="003A6662"/>
    <w:rsid w:val="003B02C9"/>
    <w:rsid w:val="003B2643"/>
    <w:rsid w:val="003B38EF"/>
    <w:rsid w:val="003B4A5D"/>
    <w:rsid w:val="003B6F13"/>
    <w:rsid w:val="003C1FE9"/>
    <w:rsid w:val="003C25BB"/>
    <w:rsid w:val="003C6393"/>
    <w:rsid w:val="003D0679"/>
    <w:rsid w:val="003D45C6"/>
    <w:rsid w:val="003D54DB"/>
    <w:rsid w:val="003D54E7"/>
    <w:rsid w:val="003D5B2B"/>
    <w:rsid w:val="003E1843"/>
    <w:rsid w:val="003E1CAE"/>
    <w:rsid w:val="003E2F98"/>
    <w:rsid w:val="003E32F3"/>
    <w:rsid w:val="003E3F7C"/>
    <w:rsid w:val="003E405D"/>
    <w:rsid w:val="003E466B"/>
    <w:rsid w:val="003E564E"/>
    <w:rsid w:val="003E5AC8"/>
    <w:rsid w:val="003E5D53"/>
    <w:rsid w:val="003E6E1B"/>
    <w:rsid w:val="003E7324"/>
    <w:rsid w:val="003F135E"/>
    <w:rsid w:val="003F148F"/>
    <w:rsid w:val="003F25A0"/>
    <w:rsid w:val="003F4828"/>
    <w:rsid w:val="003F4BBC"/>
    <w:rsid w:val="003F5313"/>
    <w:rsid w:val="003F5BC9"/>
    <w:rsid w:val="003F5F54"/>
    <w:rsid w:val="003F6138"/>
    <w:rsid w:val="003F723C"/>
    <w:rsid w:val="003F72B8"/>
    <w:rsid w:val="00400E7A"/>
    <w:rsid w:val="00401063"/>
    <w:rsid w:val="00402749"/>
    <w:rsid w:val="004027EB"/>
    <w:rsid w:val="00403878"/>
    <w:rsid w:val="0040566A"/>
    <w:rsid w:val="00405B3E"/>
    <w:rsid w:val="004061CC"/>
    <w:rsid w:val="00407974"/>
    <w:rsid w:val="00413892"/>
    <w:rsid w:val="00416067"/>
    <w:rsid w:val="0041676F"/>
    <w:rsid w:val="00417127"/>
    <w:rsid w:val="0041738A"/>
    <w:rsid w:val="00417D6F"/>
    <w:rsid w:val="00420F79"/>
    <w:rsid w:val="00420FE7"/>
    <w:rsid w:val="00421A14"/>
    <w:rsid w:val="00422BF5"/>
    <w:rsid w:val="00426B05"/>
    <w:rsid w:val="0043062E"/>
    <w:rsid w:val="004318A9"/>
    <w:rsid w:val="00432CF4"/>
    <w:rsid w:val="00432F69"/>
    <w:rsid w:val="00433898"/>
    <w:rsid w:val="00433B68"/>
    <w:rsid w:val="00433C56"/>
    <w:rsid w:val="00433CF1"/>
    <w:rsid w:val="00434A90"/>
    <w:rsid w:val="00434B78"/>
    <w:rsid w:val="00437CCA"/>
    <w:rsid w:val="004408CB"/>
    <w:rsid w:val="00440EAE"/>
    <w:rsid w:val="00441FE7"/>
    <w:rsid w:val="004427BA"/>
    <w:rsid w:val="0044507C"/>
    <w:rsid w:val="00445344"/>
    <w:rsid w:val="00445FA8"/>
    <w:rsid w:val="0044716C"/>
    <w:rsid w:val="00450127"/>
    <w:rsid w:val="00456B4F"/>
    <w:rsid w:val="00457D4A"/>
    <w:rsid w:val="00460D92"/>
    <w:rsid w:val="00460F9E"/>
    <w:rsid w:val="0046462F"/>
    <w:rsid w:val="00465772"/>
    <w:rsid w:val="004663C3"/>
    <w:rsid w:val="00466601"/>
    <w:rsid w:val="00466CE6"/>
    <w:rsid w:val="00467D2A"/>
    <w:rsid w:val="0047084B"/>
    <w:rsid w:val="00470C7F"/>
    <w:rsid w:val="0047231C"/>
    <w:rsid w:val="004743D2"/>
    <w:rsid w:val="00475EBE"/>
    <w:rsid w:val="0047671C"/>
    <w:rsid w:val="0048356F"/>
    <w:rsid w:val="0048592D"/>
    <w:rsid w:val="0048603C"/>
    <w:rsid w:val="00486A6B"/>
    <w:rsid w:val="004872AE"/>
    <w:rsid w:val="004920BC"/>
    <w:rsid w:val="0049323B"/>
    <w:rsid w:val="00493282"/>
    <w:rsid w:val="00494D5C"/>
    <w:rsid w:val="00495990"/>
    <w:rsid w:val="0049692E"/>
    <w:rsid w:val="004976F7"/>
    <w:rsid w:val="00497A60"/>
    <w:rsid w:val="004A2559"/>
    <w:rsid w:val="004A311B"/>
    <w:rsid w:val="004A363E"/>
    <w:rsid w:val="004A4096"/>
    <w:rsid w:val="004A7363"/>
    <w:rsid w:val="004A7DFC"/>
    <w:rsid w:val="004B186E"/>
    <w:rsid w:val="004B1F43"/>
    <w:rsid w:val="004B20B6"/>
    <w:rsid w:val="004B2E86"/>
    <w:rsid w:val="004B3440"/>
    <w:rsid w:val="004B6DB9"/>
    <w:rsid w:val="004C0181"/>
    <w:rsid w:val="004C503E"/>
    <w:rsid w:val="004C5765"/>
    <w:rsid w:val="004C6C2B"/>
    <w:rsid w:val="004C77A1"/>
    <w:rsid w:val="004D083F"/>
    <w:rsid w:val="004D225F"/>
    <w:rsid w:val="004D23A0"/>
    <w:rsid w:val="004D28C2"/>
    <w:rsid w:val="004D3AA3"/>
    <w:rsid w:val="004D3B01"/>
    <w:rsid w:val="004D3F88"/>
    <w:rsid w:val="004D4435"/>
    <w:rsid w:val="004D6704"/>
    <w:rsid w:val="004D69EF"/>
    <w:rsid w:val="004D71CA"/>
    <w:rsid w:val="004D7C87"/>
    <w:rsid w:val="004E0B11"/>
    <w:rsid w:val="004E13C0"/>
    <w:rsid w:val="004E15E9"/>
    <w:rsid w:val="004E22E0"/>
    <w:rsid w:val="004E2AD3"/>
    <w:rsid w:val="004E5EEE"/>
    <w:rsid w:val="004E7547"/>
    <w:rsid w:val="004E7899"/>
    <w:rsid w:val="004F104E"/>
    <w:rsid w:val="004F111E"/>
    <w:rsid w:val="004F1233"/>
    <w:rsid w:val="004F34A8"/>
    <w:rsid w:val="004F56AE"/>
    <w:rsid w:val="004F7B9E"/>
    <w:rsid w:val="00500DB6"/>
    <w:rsid w:val="00501026"/>
    <w:rsid w:val="00502A58"/>
    <w:rsid w:val="00503102"/>
    <w:rsid w:val="00505CD1"/>
    <w:rsid w:val="005071BC"/>
    <w:rsid w:val="005119B4"/>
    <w:rsid w:val="00512FCB"/>
    <w:rsid w:val="00513627"/>
    <w:rsid w:val="005144D3"/>
    <w:rsid w:val="005163FC"/>
    <w:rsid w:val="00520E0C"/>
    <w:rsid w:val="00520F4B"/>
    <w:rsid w:val="00523272"/>
    <w:rsid w:val="005232BF"/>
    <w:rsid w:val="00524889"/>
    <w:rsid w:val="00524F33"/>
    <w:rsid w:val="00525D12"/>
    <w:rsid w:val="005270F0"/>
    <w:rsid w:val="0052794B"/>
    <w:rsid w:val="00532734"/>
    <w:rsid w:val="00532E33"/>
    <w:rsid w:val="005339EC"/>
    <w:rsid w:val="00534078"/>
    <w:rsid w:val="00534AFF"/>
    <w:rsid w:val="00535FF6"/>
    <w:rsid w:val="005361C1"/>
    <w:rsid w:val="00536CDF"/>
    <w:rsid w:val="0054003C"/>
    <w:rsid w:val="0054428A"/>
    <w:rsid w:val="0054638B"/>
    <w:rsid w:val="0054703D"/>
    <w:rsid w:val="0054741C"/>
    <w:rsid w:val="00552073"/>
    <w:rsid w:val="005535D9"/>
    <w:rsid w:val="0055443F"/>
    <w:rsid w:val="00554D83"/>
    <w:rsid w:val="00555639"/>
    <w:rsid w:val="005566DE"/>
    <w:rsid w:val="00560D82"/>
    <w:rsid w:val="00561613"/>
    <w:rsid w:val="00561ECF"/>
    <w:rsid w:val="005623A9"/>
    <w:rsid w:val="005638B3"/>
    <w:rsid w:val="00564257"/>
    <w:rsid w:val="005643A3"/>
    <w:rsid w:val="005650AE"/>
    <w:rsid w:val="005653A6"/>
    <w:rsid w:val="00565EF3"/>
    <w:rsid w:val="00567D78"/>
    <w:rsid w:val="0057066B"/>
    <w:rsid w:val="00571249"/>
    <w:rsid w:val="00571D8E"/>
    <w:rsid w:val="0057223C"/>
    <w:rsid w:val="0057225F"/>
    <w:rsid w:val="00572FC4"/>
    <w:rsid w:val="00575779"/>
    <w:rsid w:val="00577B9D"/>
    <w:rsid w:val="00580002"/>
    <w:rsid w:val="00580199"/>
    <w:rsid w:val="005801E6"/>
    <w:rsid w:val="005804F9"/>
    <w:rsid w:val="00584BFE"/>
    <w:rsid w:val="005861C3"/>
    <w:rsid w:val="0058627E"/>
    <w:rsid w:val="00586773"/>
    <w:rsid w:val="00586DDC"/>
    <w:rsid w:val="00587CB2"/>
    <w:rsid w:val="005909AC"/>
    <w:rsid w:val="00590B8F"/>
    <w:rsid w:val="0059198E"/>
    <w:rsid w:val="00591A99"/>
    <w:rsid w:val="00592526"/>
    <w:rsid w:val="005960F5"/>
    <w:rsid w:val="005969B2"/>
    <w:rsid w:val="00597554"/>
    <w:rsid w:val="005A4B7D"/>
    <w:rsid w:val="005A5147"/>
    <w:rsid w:val="005A6501"/>
    <w:rsid w:val="005A6A3D"/>
    <w:rsid w:val="005A7746"/>
    <w:rsid w:val="005B1E33"/>
    <w:rsid w:val="005B1E64"/>
    <w:rsid w:val="005B2362"/>
    <w:rsid w:val="005B68E5"/>
    <w:rsid w:val="005B7DB9"/>
    <w:rsid w:val="005C1156"/>
    <w:rsid w:val="005C1A9A"/>
    <w:rsid w:val="005C1E6E"/>
    <w:rsid w:val="005C32EA"/>
    <w:rsid w:val="005C691C"/>
    <w:rsid w:val="005C6CEB"/>
    <w:rsid w:val="005D16F7"/>
    <w:rsid w:val="005D3A84"/>
    <w:rsid w:val="005D44A7"/>
    <w:rsid w:val="005D457F"/>
    <w:rsid w:val="005D489B"/>
    <w:rsid w:val="005D6B4C"/>
    <w:rsid w:val="005D7584"/>
    <w:rsid w:val="005E01F6"/>
    <w:rsid w:val="005E232A"/>
    <w:rsid w:val="005E428B"/>
    <w:rsid w:val="005E5384"/>
    <w:rsid w:val="005E6785"/>
    <w:rsid w:val="005E7CEC"/>
    <w:rsid w:val="005F2D40"/>
    <w:rsid w:val="005F3B55"/>
    <w:rsid w:val="005F629F"/>
    <w:rsid w:val="005F6FA2"/>
    <w:rsid w:val="005F7081"/>
    <w:rsid w:val="005F7A8C"/>
    <w:rsid w:val="00600720"/>
    <w:rsid w:val="00600732"/>
    <w:rsid w:val="006029D3"/>
    <w:rsid w:val="00602CB3"/>
    <w:rsid w:val="00604439"/>
    <w:rsid w:val="0060463F"/>
    <w:rsid w:val="0060600D"/>
    <w:rsid w:val="00607095"/>
    <w:rsid w:val="006073CE"/>
    <w:rsid w:val="006121A7"/>
    <w:rsid w:val="006125B1"/>
    <w:rsid w:val="0061391B"/>
    <w:rsid w:val="00614FFC"/>
    <w:rsid w:val="006150B5"/>
    <w:rsid w:val="00615C9F"/>
    <w:rsid w:val="00616E44"/>
    <w:rsid w:val="00621826"/>
    <w:rsid w:val="00621EC4"/>
    <w:rsid w:val="006224DA"/>
    <w:rsid w:val="006227A0"/>
    <w:rsid w:val="006240D7"/>
    <w:rsid w:val="00624C3F"/>
    <w:rsid w:val="00625FF8"/>
    <w:rsid w:val="00626EB9"/>
    <w:rsid w:val="00627414"/>
    <w:rsid w:val="006306B6"/>
    <w:rsid w:val="00630E1B"/>
    <w:rsid w:val="00633150"/>
    <w:rsid w:val="006339BB"/>
    <w:rsid w:val="006343E9"/>
    <w:rsid w:val="00634C70"/>
    <w:rsid w:val="006354E9"/>
    <w:rsid w:val="006357E5"/>
    <w:rsid w:val="00636BF2"/>
    <w:rsid w:val="00637505"/>
    <w:rsid w:val="006429CC"/>
    <w:rsid w:val="00643BC1"/>
    <w:rsid w:val="00644544"/>
    <w:rsid w:val="00645671"/>
    <w:rsid w:val="00646874"/>
    <w:rsid w:val="00646B4C"/>
    <w:rsid w:val="006479EF"/>
    <w:rsid w:val="00651CB3"/>
    <w:rsid w:val="00653031"/>
    <w:rsid w:val="0065324B"/>
    <w:rsid w:val="00653FCC"/>
    <w:rsid w:val="006543F2"/>
    <w:rsid w:val="00654664"/>
    <w:rsid w:val="006569C8"/>
    <w:rsid w:val="00660527"/>
    <w:rsid w:val="00660AFE"/>
    <w:rsid w:val="00660EE0"/>
    <w:rsid w:val="0066194E"/>
    <w:rsid w:val="006637A8"/>
    <w:rsid w:val="0066599A"/>
    <w:rsid w:val="00665CBA"/>
    <w:rsid w:val="00670E02"/>
    <w:rsid w:val="006713FE"/>
    <w:rsid w:val="00671D6E"/>
    <w:rsid w:val="0067315F"/>
    <w:rsid w:val="00674C6B"/>
    <w:rsid w:val="00674EB3"/>
    <w:rsid w:val="00674FCB"/>
    <w:rsid w:val="00680F57"/>
    <w:rsid w:val="00680F9C"/>
    <w:rsid w:val="00683134"/>
    <w:rsid w:val="00683738"/>
    <w:rsid w:val="00684063"/>
    <w:rsid w:val="0068507B"/>
    <w:rsid w:val="0069250E"/>
    <w:rsid w:val="00693B6B"/>
    <w:rsid w:val="006943DE"/>
    <w:rsid w:val="006950D2"/>
    <w:rsid w:val="006960BA"/>
    <w:rsid w:val="00696F19"/>
    <w:rsid w:val="006974A3"/>
    <w:rsid w:val="00697AF7"/>
    <w:rsid w:val="00697B07"/>
    <w:rsid w:val="00697D45"/>
    <w:rsid w:val="006A029F"/>
    <w:rsid w:val="006A056E"/>
    <w:rsid w:val="006A15DC"/>
    <w:rsid w:val="006A1AC0"/>
    <w:rsid w:val="006A25E2"/>
    <w:rsid w:val="006A2D43"/>
    <w:rsid w:val="006B1C8B"/>
    <w:rsid w:val="006B356A"/>
    <w:rsid w:val="006B6201"/>
    <w:rsid w:val="006B7148"/>
    <w:rsid w:val="006B7215"/>
    <w:rsid w:val="006B7CEA"/>
    <w:rsid w:val="006C07BB"/>
    <w:rsid w:val="006C0A14"/>
    <w:rsid w:val="006C1E71"/>
    <w:rsid w:val="006C2555"/>
    <w:rsid w:val="006C2E3F"/>
    <w:rsid w:val="006C3257"/>
    <w:rsid w:val="006C36DD"/>
    <w:rsid w:val="006C3E5A"/>
    <w:rsid w:val="006C76B8"/>
    <w:rsid w:val="006D0259"/>
    <w:rsid w:val="006D0856"/>
    <w:rsid w:val="006D08F1"/>
    <w:rsid w:val="006D08FF"/>
    <w:rsid w:val="006D1500"/>
    <w:rsid w:val="006D33A5"/>
    <w:rsid w:val="006D4095"/>
    <w:rsid w:val="006D5710"/>
    <w:rsid w:val="006D7525"/>
    <w:rsid w:val="006D7DC8"/>
    <w:rsid w:val="006E1A44"/>
    <w:rsid w:val="006E1B5A"/>
    <w:rsid w:val="006E2069"/>
    <w:rsid w:val="006E20B9"/>
    <w:rsid w:val="006E35A0"/>
    <w:rsid w:val="006E43BC"/>
    <w:rsid w:val="006E553E"/>
    <w:rsid w:val="006E644C"/>
    <w:rsid w:val="006E6AC7"/>
    <w:rsid w:val="006E6B33"/>
    <w:rsid w:val="006E78EF"/>
    <w:rsid w:val="006F140C"/>
    <w:rsid w:val="006F1544"/>
    <w:rsid w:val="006F33FD"/>
    <w:rsid w:val="006F5A35"/>
    <w:rsid w:val="007003CB"/>
    <w:rsid w:val="00700635"/>
    <w:rsid w:val="00701E0F"/>
    <w:rsid w:val="00702ED0"/>
    <w:rsid w:val="00704074"/>
    <w:rsid w:val="00704B2C"/>
    <w:rsid w:val="0070516D"/>
    <w:rsid w:val="007053FC"/>
    <w:rsid w:val="00706D37"/>
    <w:rsid w:val="007078F1"/>
    <w:rsid w:val="007108B1"/>
    <w:rsid w:val="00711C21"/>
    <w:rsid w:val="0071311C"/>
    <w:rsid w:val="007144DE"/>
    <w:rsid w:val="00717BE8"/>
    <w:rsid w:val="007204D3"/>
    <w:rsid w:val="0072052D"/>
    <w:rsid w:val="00720A17"/>
    <w:rsid w:val="00722433"/>
    <w:rsid w:val="00724143"/>
    <w:rsid w:val="00725681"/>
    <w:rsid w:val="007257BA"/>
    <w:rsid w:val="00725A92"/>
    <w:rsid w:val="00726624"/>
    <w:rsid w:val="00731875"/>
    <w:rsid w:val="00732418"/>
    <w:rsid w:val="00732BEC"/>
    <w:rsid w:val="0073387E"/>
    <w:rsid w:val="00733EED"/>
    <w:rsid w:val="00735FD8"/>
    <w:rsid w:val="00740513"/>
    <w:rsid w:val="00742B86"/>
    <w:rsid w:val="00742C75"/>
    <w:rsid w:val="0074407F"/>
    <w:rsid w:val="007454CA"/>
    <w:rsid w:val="00750807"/>
    <w:rsid w:val="00750D5F"/>
    <w:rsid w:val="0075329A"/>
    <w:rsid w:val="0075361A"/>
    <w:rsid w:val="00753FF0"/>
    <w:rsid w:val="00754C1B"/>
    <w:rsid w:val="0075603C"/>
    <w:rsid w:val="00756A9B"/>
    <w:rsid w:val="00756E58"/>
    <w:rsid w:val="00762502"/>
    <w:rsid w:val="00764F67"/>
    <w:rsid w:val="00765069"/>
    <w:rsid w:val="00765E62"/>
    <w:rsid w:val="00771C50"/>
    <w:rsid w:val="00772B5D"/>
    <w:rsid w:val="00773EDA"/>
    <w:rsid w:val="00775909"/>
    <w:rsid w:val="00775AA4"/>
    <w:rsid w:val="00780699"/>
    <w:rsid w:val="00780F54"/>
    <w:rsid w:val="007824EA"/>
    <w:rsid w:val="00784CA8"/>
    <w:rsid w:val="00785C39"/>
    <w:rsid w:val="007871FE"/>
    <w:rsid w:val="007876C8"/>
    <w:rsid w:val="007906FC"/>
    <w:rsid w:val="007911FE"/>
    <w:rsid w:val="0079129C"/>
    <w:rsid w:val="007915B4"/>
    <w:rsid w:val="00791F14"/>
    <w:rsid w:val="00792445"/>
    <w:rsid w:val="00796204"/>
    <w:rsid w:val="00796807"/>
    <w:rsid w:val="007A0DC2"/>
    <w:rsid w:val="007A10CE"/>
    <w:rsid w:val="007A2288"/>
    <w:rsid w:val="007A2DFB"/>
    <w:rsid w:val="007A3C6F"/>
    <w:rsid w:val="007A3D61"/>
    <w:rsid w:val="007A50B2"/>
    <w:rsid w:val="007A5447"/>
    <w:rsid w:val="007A641C"/>
    <w:rsid w:val="007A6F2A"/>
    <w:rsid w:val="007B1111"/>
    <w:rsid w:val="007B16D0"/>
    <w:rsid w:val="007B1B2C"/>
    <w:rsid w:val="007B638B"/>
    <w:rsid w:val="007B7D9B"/>
    <w:rsid w:val="007C0178"/>
    <w:rsid w:val="007C038D"/>
    <w:rsid w:val="007C0F1F"/>
    <w:rsid w:val="007C332E"/>
    <w:rsid w:val="007C349F"/>
    <w:rsid w:val="007C3FF5"/>
    <w:rsid w:val="007C44EA"/>
    <w:rsid w:val="007C5342"/>
    <w:rsid w:val="007C65D5"/>
    <w:rsid w:val="007C6718"/>
    <w:rsid w:val="007C71DF"/>
    <w:rsid w:val="007C72B0"/>
    <w:rsid w:val="007C7BF0"/>
    <w:rsid w:val="007C7E18"/>
    <w:rsid w:val="007D089C"/>
    <w:rsid w:val="007D144E"/>
    <w:rsid w:val="007D1F14"/>
    <w:rsid w:val="007D444C"/>
    <w:rsid w:val="007D4A03"/>
    <w:rsid w:val="007D6454"/>
    <w:rsid w:val="007E027A"/>
    <w:rsid w:val="007E1161"/>
    <w:rsid w:val="007E1DD6"/>
    <w:rsid w:val="007E1DE0"/>
    <w:rsid w:val="007E21AC"/>
    <w:rsid w:val="007E2F11"/>
    <w:rsid w:val="007E313B"/>
    <w:rsid w:val="007E3CE3"/>
    <w:rsid w:val="007E4DCE"/>
    <w:rsid w:val="007E4FA3"/>
    <w:rsid w:val="007E7F01"/>
    <w:rsid w:val="007F10C8"/>
    <w:rsid w:val="007F168B"/>
    <w:rsid w:val="007F17DA"/>
    <w:rsid w:val="007F2189"/>
    <w:rsid w:val="007F2F94"/>
    <w:rsid w:val="007F333D"/>
    <w:rsid w:val="007F5A90"/>
    <w:rsid w:val="008025F5"/>
    <w:rsid w:val="00802ED0"/>
    <w:rsid w:val="0080399C"/>
    <w:rsid w:val="00805066"/>
    <w:rsid w:val="00805352"/>
    <w:rsid w:val="00810ED6"/>
    <w:rsid w:val="00813037"/>
    <w:rsid w:val="00813D40"/>
    <w:rsid w:val="00814390"/>
    <w:rsid w:val="00816538"/>
    <w:rsid w:val="00816E51"/>
    <w:rsid w:val="00817B39"/>
    <w:rsid w:val="00817C24"/>
    <w:rsid w:val="00820A8C"/>
    <w:rsid w:val="00820B3B"/>
    <w:rsid w:val="00821919"/>
    <w:rsid w:val="008236F5"/>
    <w:rsid w:val="0082441B"/>
    <w:rsid w:val="008244B1"/>
    <w:rsid w:val="00824FD8"/>
    <w:rsid w:val="008259AE"/>
    <w:rsid w:val="00825F87"/>
    <w:rsid w:val="00830AED"/>
    <w:rsid w:val="00833980"/>
    <w:rsid w:val="00833FF7"/>
    <w:rsid w:val="00837329"/>
    <w:rsid w:val="00837B8B"/>
    <w:rsid w:val="00837D60"/>
    <w:rsid w:val="00837E02"/>
    <w:rsid w:val="00842CC7"/>
    <w:rsid w:val="0084306A"/>
    <w:rsid w:val="008453E1"/>
    <w:rsid w:val="00846ECE"/>
    <w:rsid w:val="008471E1"/>
    <w:rsid w:val="0084734B"/>
    <w:rsid w:val="008474EC"/>
    <w:rsid w:val="00847A15"/>
    <w:rsid w:val="00847A7C"/>
    <w:rsid w:val="00850F9F"/>
    <w:rsid w:val="008513C8"/>
    <w:rsid w:val="00851F42"/>
    <w:rsid w:val="008524A5"/>
    <w:rsid w:val="00852C54"/>
    <w:rsid w:val="00852CFA"/>
    <w:rsid w:val="00852DCB"/>
    <w:rsid w:val="008571B3"/>
    <w:rsid w:val="00861519"/>
    <w:rsid w:val="008628F3"/>
    <w:rsid w:val="00862B93"/>
    <w:rsid w:val="00862EC2"/>
    <w:rsid w:val="00862F74"/>
    <w:rsid w:val="00866E79"/>
    <w:rsid w:val="00872852"/>
    <w:rsid w:val="00876526"/>
    <w:rsid w:val="0087742C"/>
    <w:rsid w:val="00877465"/>
    <w:rsid w:val="00881731"/>
    <w:rsid w:val="0088183C"/>
    <w:rsid w:val="00881C4E"/>
    <w:rsid w:val="00882117"/>
    <w:rsid w:val="00882DBC"/>
    <w:rsid w:val="00883FFB"/>
    <w:rsid w:val="00884778"/>
    <w:rsid w:val="00884EC5"/>
    <w:rsid w:val="008853B7"/>
    <w:rsid w:val="0088599B"/>
    <w:rsid w:val="00885AE9"/>
    <w:rsid w:val="008871E1"/>
    <w:rsid w:val="00887BD0"/>
    <w:rsid w:val="00890501"/>
    <w:rsid w:val="00890B75"/>
    <w:rsid w:val="008912BC"/>
    <w:rsid w:val="008930ED"/>
    <w:rsid w:val="00893FE8"/>
    <w:rsid w:val="00895D4F"/>
    <w:rsid w:val="00895EB7"/>
    <w:rsid w:val="00896BDF"/>
    <w:rsid w:val="008A25BF"/>
    <w:rsid w:val="008A6995"/>
    <w:rsid w:val="008A7EC4"/>
    <w:rsid w:val="008B14EB"/>
    <w:rsid w:val="008B1EDA"/>
    <w:rsid w:val="008B2173"/>
    <w:rsid w:val="008B3455"/>
    <w:rsid w:val="008B5079"/>
    <w:rsid w:val="008B5F17"/>
    <w:rsid w:val="008B60C5"/>
    <w:rsid w:val="008B682F"/>
    <w:rsid w:val="008B6BFA"/>
    <w:rsid w:val="008B793B"/>
    <w:rsid w:val="008B7FC2"/>
    <w:rsid w:val="008C0EB9"/>
    <w:rsid w:val="008C111D"/>
    <w:rsid w:val="008C1FC7"/>
    <w:rsid w:val="008C250A"/>
    <w:rsid w:val="008C338F"/>
    <w:rsid w:val="008C36DB"/>
    <w:rsid w:val="008C7366"/>
    <w:rsid w:val="008C7B0C"/>
    <w:rsid w:val="008D0CA2"/>
    <w:rsid w:val="008D0F06"/>
    <w:rsid w:val="008D2AD3"/>
    <w:rsid w:val="008D3387"/>
    <w:rsid w:val="008D4A67"/>
    <w:rsid w:val="008D5261"/>
    <w:rsid w:val="008D6E32"/>
    <w:rsid w:val="008E1D1F"/>
    <w:rsid w:val="008E1E7F"/>
    <w:rsid w:val="008E3226"/>
    <w:rsid w:val="008E3A04"/>
    <w:rsid w:val="008E4CF6"/>
    <w:rsid w:val="008E5319"/>
    <w:rsid w:val="008E546B"/>
    <w:rsid w:val="008E5D78"/>
    <w:rsid w:val="008E6490"/>
    <w:rsid w:val="008E69EC"/>
    <w:rsid w:val="008E7D7D"/>
    <w:rsid w:val="008F26DE"/>
    <w:rsid w:val="008F2FAC"/>
    <w:rsid w:val="008F3108"/>
    <w:rsid w:val="008F4B83"/>
    <w:rsid w:val="00900E23"/>
    <w:rsid w:val="009019A5"/>
    <w:rsid w:val="0090408F"/>
    <w:rsid w:val="00905143"/>
    <w:rsid w:val="00905700"/>
    <w:rsid w:val="009066CB"/>
    <w:rsid w:val="00906817"/>
    <w:rsid w:val="00910E08"/>
    <w:rsid w:val="00912B15"/>
    <w:rsid w:val="00912B54"/>
    <w:rsid w:val="00913F10"/>
    <w:rsid w:val="00913FBA"/>
    <w:rsid w:val="00916FFC"/>
    <w:rsid w:val="0092052D"/>
    <w:rsid w:val="00921173"/>
    <w:rsid w:val="00921B64"/>
    <w:rsid w:val="00922346"/>
    <w:rsid w:val="00922EA0"/>
    <w:rsid w:val="009244DC"/>
    <w:rsid w:val="009249FD"/>
    <w:rsid w:val="00924B77"/>
    <w:rsid w:val="00925603"/>
    <w:rsid w:val="00931714"/>
    <w:rsid w:val="0093172E"/>
    <w:rsid w:val="0093177C"/>
    <w:rsid w:val="009343F7"/>
    <w:rsid w:val="00935453"/>
    <w:rsid w:val="0093595F"/>
    <w:rsid w:val="009369FE"/>
    <w:rsid w:val="009376AB"/>
    <w:rsid w:val="00942055"/>
    <w:rsid w:val="009425F6"/>
    <w:rsid w:val="009427F8"/>
    <w:rsid w:val="00942C83"/>
    <w:rsid w:val="00942C90"/>
    <w:rsid w:val="0094502C"/>
    <w:rsid w:val="009456F2"/>
    <w:rsid w:val="00945E80"/>
    <w:rsid w:val="0094783D"/>
    <w:rsid w:val="00951ACB"/>
    <w:rsid w:val="00951EB0"/>
    <w:rsid w:val="009521F7"/>
    <w:rsid w:val="00952C58"/>
    <w:rsid w:val="009530C8"/>
    <w:rsid w:val="00953184"/>
    <w:rsid w:val="009547C6"/>
    <w:rsid w:val="00954C8D"/>
    <w:rsid w:val="009551DC"/>
    <w:rsid w:val="0095630F"/>
    <w:rsid w:val="00956518"/>
    <w:rsid w:val="00957837"/>
    <w:rsid w:val="00961417"/>
    <w:rsid w:val="0096240B"/>
    <w:rsid w:val="00962669"/>
    <w:rsid w:val="00963AF3"/>
    <w:rsid w:val="009652AA"/>
    <w:rsid w:val="009661D4"/>
    <w:rsid w:val="00966249"/>
    <w:rsid w:val="0096711C"/>
    <w:rsid w:val="00967855"/>
    <w:rsid w:val="00970328"/>
    <w:rsid w:val="00970DAD"/>
    <w:rsid w:val="009711D3"/>
    <w:rsid w:val="0097203E"/>
    <w:rsid w:val="00974235"/>
    <w:rsid w:val="00974302"/>
    <w:rsid w:val="00974563"/>
    <w:rsid w:val="00974918"/>
    <w:rsid w:val="009754AF"/>
    <w:rsid w:val="00975526"/>
    <w:rsid w:val="009755DD"/>
    <w:rsid w:val="0097564D"/>
    <w:rsid w:val="00976E0F"/>
    <w:rsid w:val="009832C0"/>
    <w:rsid w:val="00984163"/>
    <w:rsid w:val="009865FE"/>
    <w:rsid w:val="00986633"/>
    <w:rsid w:val="00987F5D"/>
    <w:rsid w:val="009916AB"/>
    <w:rsid w:val="00992E80"/>
    <w:rsid w:val="00995C0D"/>
    <w:rsid w:val="00996515"/>
    <w:rsid w:val="009973DC"/>
    <w:rsid w:val="009976BE"/>
    <w:rsid w:val="00997997"/>
    <w:rsid w:val="009A0136"/>
    <w:rsid w:val="009A06E0"/>
    <w:rsid w:val="009A0E36"/>
    <w:rsid w:val="009A2935"/>
    <w:rsid w:val="009A575C"/>
    <w:rsid w:val="009A625C"/>
    <w:rsid w:val="009A63D6"/>
    <w:rsid w:val="009A676A"/>
    <w:rsid w:val="009A6A91"/>
    <w:rsid w:val="009A74D0"/>
    <w:rsid w:val="009B00C5"/>
    <w:rsid w:val="009B0D8B"/>
    <w:rsid w:val="009B173D"/>
    <w:rsid w:val="009B5756"/>
    <w:rsid w:val="009B688D"/>
    <w:rsid w:val="009B6A63"/>
    <w:rsid w:val="009B7513"/>
    <w:rsid w:val="009C1999"/>
    <w:rsid w:val="009C222E"/>
    <w:rsid w:val="009C43B4"/>
    <w:rsid w:val="009C4BB2"/>
    <w:rsid w:val="009C5745"/>
    <w:rsid w:val="009C6036"/>
    <w:rsid w:val="009C6301"/>
    <w:rsid w:val="009C633E"/>
    <w:rsid w:val="009C7686"/>
    <w:rsid w:val="009D5A67"/>
    <w:rsid w:val="009D605F"/>
    <w:rsid w:val="009E0474"/>
    <w:rsid w:val="009E1C12"/>
    <w:rsid w:val="009E1CC3"/>
    <w:rsid w:val="009E260C"/>
    <w:rsid w:val="009E4A71"/>
    <w:rsid w:val="009E512D"/>
    <w:rsid w:val="009E57CF"/>
    <w:rsid w:val="009E599E"/>
    <w:rsid w:val="009E652C"/>
    <w:rsid w:val="009E6DA3"/>
    <w:rsid w:val="009F0FBC"/>
    <w:rsid w:val="009F11B5"/>
    <w:rsid w:val="009F278C"/>
    <w:rsid w:val="009F2F49"/>
    <w:rsid w:val="009F32F2"/>
    <w:rsid w:val="009F38A0"/>
    <w:rsid w:val="009F3D3E"/>
    <w:rsid w:val="009F6F8E"/>
    <w:rsid w:val="009F756E"/>
    <w:rsid w:val="009F762B"/>
    <w:rsid w:val="00A00397"/>
    <w:rsid w:val="00A005EB"/>
    <w:rsid w:val="00A016CC"/>
    <w:rsid w:val="00A018D8"/>
    <w:rsid w:val="00A02222"/>
    <w:rsid w:val="00A0335B"/>
    <w:rsid w:val="00A0378C"/>
    <w:rsid w:val="00A06DCE"/>
    <w:rsid w:val="00A076B7"/>
    <w:rsid w:val="00A12030"/>
    <w:rsid w:val="00A132BA"/>
    <w:rsid w:val="00A1408C"/>
    <w:rsid w:val="00A148FA"/>
    <w:rsid w:val="00A17154"/>
    <w:rsid w:val="00A21B73"/>
    <w:rsid w:val="00A21D7C"/>
    <w:rsid w:val="00A2274A"/>
    <w:rsid w:val="00A26BDB"/>
    <w:rsid w:val="00A316B9"/>
    <w:rsid w:val="00A3272F"/>
    <w:rsid w:val="00A34484"/>
    <w:rsid w:val="00A35E73"/>
    <w:rsid w:val="00A37E1B"/>
    <w:rsid w:val="00A40823"/>
    <w:rsid w:val="00A40B7C"/>
    <w:rsid w:val="00A417ED"/>
    <w:rsid w:val="00A41C2C"/>
    <w:rsid w:val="00A4227A"/>
    <w:rsid w:val="00A4367B"/>
    <w:rsid w:val="00A43B7C"/>
    <w:rsid w:val="00A43ED8"/>
    <w:rsid w:val="00A440D2"/>
    <w:rsid w:val="00A447DA"/>
    <w:rsid w:val="00A454E4"/>
    <w:rsid w:val="00A455EA"/>
    <w:rsid w:val="00A47065"/>
    <w:rsid w:val="00A5186C"/>
    <w:rsid w:val="00A528B5"/>
    <w:rsid w:val="00A540B0"/>
    <w:rsid w:val="00A54687"/>
    <w:rsid w:val="00A54E91"/>
    <w:rsid w:val="00A54FCA"/>
    <w:rsid w:val="00A629B0"/>
    <w:rsid w:val="00A632D1"/>
    <w:rsid w:val="00A633CE"/>
    <w:rsid w:val="00A655D9"/>
    <w:rsid w:val="00A66D3D"/>
    <w:rsid w:val="00A707A0"/>
    <w:rsid w:val="00A70903"/>
    <w:rsid w:val="00A71FD1"/>
    <w:rsid w:val="00A730F7"/>
    <w:rsid w:val="00A7356E"/>
    <w:rsid w:val="00A742FD"/>
    <w:rsid w:val="00A74FC3"/>
    <w:rsid w:val="00A75DCD"/>
    <w:rsid w:val="00A7646C"/>
    <w:rsid w:val="00A77493"/>
    <w:rsid w:val="00A8025B"/>
    <w:rsid w:val="00A80CEF"/>
    <w:rsid w:val="00A81264"/>
    <w:rsid w:val="00A8185A"/>
    <w:rsid w:val="00A83273"/>
    <w:rsid w:val="00A8405D"/>
    <w:rsid w:val="00A850EE"/>
    <w:rsid w:val="00A85ECD"/>
    <w:rsid w:val="00A86BD0"/>
    <w:rsid w:val="00A86CF0"/>
    <w:rsid w:val="00A90A86"/>
    <w:rsid w:val="00A94366"/>
    <w:rsid w:val="00A94AA6"/>
    <w:rsid w:val="00A94F23"/>
    <w:rsid w:val="00A94F51"/>
    <w:rsid w:val="00A95BCC"/>
    <w:rsid w:val="00A95E75"/>
    <w:rsid w:val="00A97F26"/>
    <w:rsid w:val="00AA05FF"/>
    <w:rsid w:val="00AA1C04"/>
    <w:rsid w:val="00AA2082"/>
    <w:rsid w:val="00AA2ED6"/>
    <w:rsid w:val="00AA3DAB"/>
    <w:rsid w:val="00AA497C"/>
    <w:rsid w:val="00AA6760"/>
    <w:rsid w:val="00AB4C0B"/>
    <w:rsid w:val="00AB58C8"/>
    <w:rsid w:val="00AB5D20"/>
    <w:rsid w:val="00AB5D7E"/>
    <w:rsid w:val="00AB7E09"/>
    <w:rsid w:val="00AC12B7"/>
    <w:rsid w:val="00AC184D"/>
    <w:rsid w:val="00AC2285"/>
    <w:rsid w:val="00AC269E"/>
    <w:rsid w:val="00AC3006"/>
    <w:rsid w:val="00AC342B"/>
    <w:rsid w:val="00AC4FE4"/>
    <w:rsid w:val="00AC5FF5"/>
    <w:rsid w:val="00AC7997"/>
    <w:rsid w:val="00AD14BC"/>
    <w:rsid w:val="00AD1AA2"/>
    <w:rsid w:val="00AD4080"/>
    <w:rsid w:val="00AD4A1F"/>
    <w:rsid w:val="00AD4E54"/>
    <w:rsid w:val="00AD53BE"/>
    <w:rsid w:val="00AD6C8F"/>
    <w:rsid w:val="00AE0123"/>
    <w:rsid w:val="00AE01C3"/>
    <w:rsid w:val="00AE1977"/>
    <w:rsid w:val="00AE342E"/>
    <w:rsid w:val="00AF1764"/>
    <w:rsid w:val="00AF1EAB"/>
    <w:rsid w:val="00AF32D3"/>
    <w:rsid w:val="00AF35A5"/>
    <w:rsid w:val="00AF4389"/>
    <w:rsid w:val="00AF50D9"/>
    <w:rsid w:val="00AF58F3"/>
    <w:rsid w:val="00AF5972"/>
    <w:rsid w:val="00AF59C2"/>
    <w:rsid w:val="00AF5C26"/>
    <w:rsid w:val="00AF6967"/>
    <w:rsid w:val="00AF7607"/>
    <w:rsid w:val="00AF7E4B"/>
    <w:rsid w:val="00B005A9"/>
    <w:rsid w:val="00B064EE"/>
    <w:rsid w:val="00B107BA"/>
    <w:rsid w:val="00B117B8"/>
    <w:rsid w:val="00B12DC6"/>
    <w:rsid w:val="00B138AF"/>
    <w:rsid w:val="00B14418"/>
    <w:rsid w:val="00B1623B"/>
    <w:rsid w:val="00B1669A"/>
    <w:rsid w:val="00B21D4B"/>
    <w:rsid w:val="00B247B7"/>
    <w:rsid w:val="00B3156F"/>
    <w:rsid w:val="00B337DB"/>
    <w:rsid w:val="00B34BBB"/>
    <w:rsid w:val="00B366D6"/>
    <w:rsid w:val="00B36E44"/>
    <w:rsid w:val="00B374B4"/>
    <w:rsid w:val="00B37DC9"/>
    <w:rsid w:val="00B40F40"/>
    <w:rsid w:val="00B42442"/>
    <w:rsid w:val="00B42872"/>
    <w:rsid w:val="00B42C6C"/>
    <w:rsid w:val="00B431CF"/>
    <w:rsid w:val="00B4473B"/>
    <w:rsid w:val="00B4486D"/>
    <w:rsid w:val="00B513E1"/>
    <w:rsid w:val="00B51B77"/>
    <w:rsid w:val="00B526D0"/>
    <w:rsid w:val="00B53379"/>
    <w:rsid w:val="00B54E2A"/>
    <w:rsid w:val="00B552A4"/>
    <w:rsid w:val="00B557CC"/>
    <w:rsid w:val="00B56881"/>
    <w:rsid w:val="00B569DE"/>
    <w:rsid w:val="00B56D3B"/>
    <w:rsid w:val="00B60047"/>
    <w:rsid w:val="00B60588"/>
    <w:rsid w:val="00B628A5"/>
    <w:rsid w:val="00B634F8"/>
    <w:rsid w:val="00B6375B"/>
    <w:rsid w:val="00B64314"/>
    <w:rsid w:val="00B65B09"/>
    <w:rsid w:val="00B6775A"/>
    <w:rsid w:val="00B70AC0"/>
    <w:rsid w:val="00B7277E"/>
    <w:rsid w:val="00B72F78"/>
    <w:rsid w:val="00B73E00"/>
    <w:rsid w:val="00B75970"/>
    <w:rsid w:val="00B76404"/>
    <w:rsid w:val="00B76588"/>
    <w:rsid w:val="00B76FAA"/>
    <w:rsid w:val="00B77132"/>
    <w:rsid w:val="00B80BF7"/>
    <w:rsid w:val="00B82C25"/>
    <w:rsid w:val="00B835B4"/>
    <w:rsid w:val="00B86575"/>
    <w:rsid w:val="00B86B58"/>
    <w:rsid w:val="00B9223C"/>
    <w:rsid w:val="00B936EC"/>
    <w:rsid w:val="00B95C53"/>
    <w:rsid w:val="00B979A8"/>
    <w:rsid w:val="00BA0683"/>
    <w:rsid w:val="00BA07B5"/>
    <w:rsid w:val="00BA0935"/>
    <w:rsid w:val="00BA1568"/>
    <w:rsid w:val="00BA3D3A"/>
    <w:rsid w:val="00BA5622"/>
    <w:rsid w:val="00BB07B9"/>
    <w:rsid w:val="00BB211C"/>
    <w:rsid w:val="00BB24FE"/>
    <w:rsid w:val="00BB318D"/>
    <w:rsid w:val="00BB4C24"/>
    <w:rsid w:val="00BB5A9B"/>
    <w:rsid w:val="00BB5EAB"/>
    <w:rsid w:val="00BB78CB"/>
    <w:rsid w:val="00BB7CD1"/>
    <w:rsid w:val="00BC14E4"/>
    <w:rsid w:val="00BC1BD5"/>
    <w:rsid w:val="00BC1F69"/>
    <w:rsid w:val="00BC281B"/>
    <w:rsid w:val="00BC3018"/>
    <w:rsid w:val="00BC3178"/>
    <w:rsid w:val="00BC4627"/>
    <w:rsid w:val="00BC5069"/>
    <w:rsid w:val="00BD1234"/>
    <w:rsid w:val="00BD4858"/>
    <w:rsid w:val="00BD5BFD"/>
    <w:rsid w:val="00BD606B"/>
    <w:rsid w:val="00BD72E4"/>
    <w:rsid w:val="00BE0106"/>
    <w:rsid w:val="00BE09DE"/>
    <w:rsid w:val="00BE226E"/>
    <w:rsid w:val="00BE2B61"/>
    <w:rsid w:val="00BE2C3E"/>
    <w:rsid w:val="00BE2FFA"/>
    <w:rsid w:val="00BE442F"/>
    <w:rsid w:val="00BE4BCB"/>
    <w:rsid w:val="00BE5543"/>
    <w:rsid w:val="00BE5546"/>
    <w:rsid w:val="00BE61AC"/>
    <w:rsid w:val="00BE6904"/>
    <w:rsid w:val="00BE7A8B"/>
    <w:rsid w:val="00BF0148"/>
    <w:rsid w:val="00BF016B"/>
    <w:rsid w:val="00BF120E"/>
    <w:rsid w:val="00BF1443"/>
    <w:rsid w:val="00BF17D2"/>
    <w:rsid w:val="00BF22BF"/>
    <w:rsid w:val="00BF2799"/>
    <w:rsid w:val="00BF2A19"/>
    <w:rsid w:val="00BF6570"/>
    <w:rsid w:val="00BF6809"/>
    <w:rsid w:val="00BF700D"/>
    <w:rsid w:val="00BF75A0"/>
    <w:rsid w:val="00BF7ADF"/>
    <w:rsid w:val="00C008FF"/>
    <w:rsid w:val="00C01801"/>
    <w:rsid w:val="00C018ED"/>
    <w:rsid w:val="00C05A8E"/>
    <w:rsid w:val="00C07E22"/>
    <w:rsid w:val="00C103B0"/>
    <w:rsid w:val="00C10760"/>
    <w:rsid w:val="00C10A69"/>
    <w:rsid w:val="00C124CD"/>
    <w:rsid w:val="00C1267D"/>
    <w:rsid w:val="00C1287C"/>
    <w:rsid w:val="00C14DF7"/>
    <w:rsid w:val="00C15157"/>
    <w:rsid w:val="00C158C4"/>
    <w:rsid w:val="00C15D5A"/>
    <w:rsid w:val="00C16AD3"/>
    <w:rsid w:val="00C16C1F"/>
    <w:rsid w:val="00C20310"/>
    <w:rsid w:val="00C21417"/>
    <w:rsid w:val="00C21AF1"/>
    <w:rsid w:val="00C22019"/>
    <w:rsid w:val="00C226BC"/>
    <w:rsid w:val="00C22E0B"/>
    <w:rsid w:val="00C24B35"/>
    <w:rsid w:val="00C25898"/>
    <w:rsid w:val="00C25A79"/>
    <w:rsid w:val="00C25F39"/>
    <w:rsid w:val="00C329E6"/>
    <w:rsid w:val="00C32BC6"/>
    <w:rsid w:val="00C33CED"/>
    <w:rsid w:val="00C34019"/>
    <w:rsid w:val="00C35188"/>
    <w:rsid w:val="00C351B5"/>
    <w:rsid w:val="00C36640"/>
    <w:rsid w:val="00C36974"/>
    <w:rsid w:val="00C36B67"/>
    <w:rsid w:val="00C40E80"/>
    <w:rsid w:val="00C413A5"/>
    <w:rsid w:val="00C42451"/>
    <w:rsid w:val="00C42FFB"/>
    <w:rsid w:val="00C44D1C"/>
    <w:rsid w:val="00C46711"/>
    <w:rsid w:val="00C468BA"/>
    <w:rsid w:val="00C47E14"/>
    <w:rsid w:val="00C500E8"/>
    <w:rsid w:val="00C5073B"/>
    <w:rsid w:val="00C5103A"/>
    <w:rsid w:val="00C534F7"/>
    <w:rsid w:val="00C54554"/>
    <w:rsid w:val="00C54E8F"/>
    <w:rsid w:val="00C570FE"/>
    <w:rsid w:val="00C61846"/>
    <w:rsid w:val="00C62683"/>
    <w:rsid w:val="00C62ADA"/>
    <w:rsid w:val="00C63E5A"/>
    <w:rsid w:val="00C658F6"/>
    <w:rsid w:val="00C67C15"/>
    <w:rsid w:val="00C70B3D"/>
    <w:rsid w:val="00C73328"/>
    <w:rsid w:val="00C745E6"/>
    <w:rsid w:val="00C74CA6"/>
    <w:rsid w:val="00C764A7"/>
    <w:rsid w:val="00C8119F"/>
    <w:rsid w:val="00C827E0"/>
    <w:rsid w:val="00C82B7D"/>
    <w:rsid w:val="00C84358"/>
    <w:rsid w:val="00C85366"/>
    <w:rsid w:val="00C86752"/>
    <w:rsid w:val="00C87919"/>
    <w:rsid w:val="00C87B56"/>
    <w:rsid w:val="00C87B67"/>
    <w:rsid w:val="00C87BFA"/>
    <w:rsid w:val="00C900DF"/>
    <w:rsid w:val="00C90BD0"/>
    <w:rsid w:val="00C90FB4"/>
    <w:rsid w:val="00C92E27"/>
    <w:rsid w:val="00C92F30"/>
    <w:rsid w:val="00C932C9"/>
    <w:rsid w:val="00C939B5"/>
    <w:rsid w:val="00C94202"/>
    <w:rsid w:val="00C9479F"/>
    <w:rsid w:val="00CA0D7C"/>
    <w:rsid w:val="00CA1AAF"/>
    <w:rsid w:val="00CA26EA"/>
    <w:rsid w:val="00CA2C6F"/>
    <w:rsid w:val="00CA4123"/>
    <w:rsid w:val="00CA492C"/>
    <w:rsid w:val="00CA4A2F"/>
    <w:rsid w:val="00CA56E4"/>
    <w:rsid w:val="00CA6270"/>
    <w:rsid w:val="00CA7856"/>
    <w:rsid w:val="00CB18FE"/>
    <w:rsid w:val="00CB2183"/>
    <w:rsid w:val="00CB2B8C"/>
    <w:rsid w:val="00CB4765"/>
    <w:rsid w:val="00CB47DB"/>
    <w:rsid w:val="00CB4BC2"/>
    <w:rsid w:val="00CB5554"/>
    <w:rsid w:val="00CB5BDC"/>
    <w:rsid w:val="00CB5EFE"/>
    <w:rsid w:val="00CB669D"/>
    <w:rsid w:val="00CB6CDB"/>
    <w:rsid w:val="00CB71C8"/>
    <w:rsid w:val="00CB72D1"/>
    <w:rsid w:val="00CB76E2"/>
    <w:rsid w:val="00CC08F9"/>
    <w:rsid w:val="00CC11AD"/>
    <w:rsid w:val="00CC1C14"/>
    <w:rsid w:val="00CC221D"/>
    <w:rsid w:val="00CC243E"/>
    <w:rsid w:val="00CC36C2"/>
    <w:rsid w:val="00CC4432"/>
    <w:rsid w:val="00CC5273"/>
    <w:rsid w:val="00CC626B"/>
    <w:rsid w:val="00CD0A7E"/>
    <w:rsid w:val="00CD13E1"/>
    <w:rsid w:val="00CD16D3"/>
    <w:rsid w:val="00CD1DC9"/>
    <w:rsid w:val="00CD2111"/>
    <w:rsid w:val="00CD2C61"/>
    <w:rsid w:val="00CD356A"/>
    <w:rsid w:val="00CD3ADE"/>
    <w:rsid w:val="00CD4BA9"/>
    <w:rsid w:val="00CD6C27"/>
    <w:rsid w:val="00CE1230"/>
    <w:rsid w:val="00CE372B"/>
    <w:rsid w:val="00CE39F8"/>
    <w:rsid w:val="00CE4997"/>
    <w:rsid w:val="00CE49BE"/>
    <w:rsid w:val="00CE4AB5"/>
    <w:rsid w:val="00CE5486"/>
    <w:rsid w:val="00CE63D2"/>
    <w:rsid w:val="00CE707E"/>
    <w:rsid w:val="00CF00BE"/>
    <w:rsid w:val="00CF0465"/>
    <w:rsid w:val="00CF0AAB"/>
    <w:rsid w:val="00CF0D97"/>
    <w:rsid w:val="00CF298C"/>
    <w:rsid w:val="00CF2DDF"/>
    <w:rsid w:val="00CF2DEF"/>
    <w:rsid w:val="00CF33E8"/>
    <w:rsid w:val="00CF3A65"/>
    <w:rsid w:val="00CF3EF5"/>
    <w:rsid w:val="00CF4343"/>
    <w:rsid w:val="00CF49F1"/>
    <w:rsid w:val="00CF49FF"/>
    <w:rsid w:val="00CF4FC2"/>
    <w:rsid w:val="00CF68E5"/>
    <w:rsid w:val="00CF6A10"/>
    <w:rsid w:val="00CF6CC3"/>
    <w:rsid w:val="00CF73B2"/>
    <w:rsid w:val="00CF7C01"/>
    <w:rsid w:val="00D0290B"/>
    <w:rsid w:val="00D0455D"/>
    <w:rsid w:val="00D054A8"/>
    <w:rsid w:val="00D056CB"/>
    <w:rsid w:val="00D070C5"/>
    <w:rsid w:val="00D07C74"/>
    <w:rsid w:val="00D12DBC"/>
    <w:rsid w:val="00D13FA0"/>
    <w:rsid w:val="00D14731"/>
    <w:rsid w:val="00D15928"/>
    <w:rsid w:val="00D20BAB"/>
    <w:rsid w:val="00D21BBF"/>
    <w:rsid w:val="00D21EA8"/>
    <w:rsid w:val="00D2424C"/>
    <w:rsid w:val="00D25BF6"/>
    <w:rsid w:val="00D26EBD"/>
    <w:rsid w:val="00D26F37"/>
    <w:rsid w:val="00D271F5"/>
    <w:rsid w:val="00D30329"/>
    <w:rsid w:val="00D3239A"/>
    <w:rsid w:val="00D3255C"/>
    <w:rsid w:val="00D36E15"/>
    <w:rsid w:val="00D415CF"/>
    <w:rsid w:val="00D45637"/>
    <w:rsid w:val="00D4698A"/>
    <w:rsid w:val="00D47D2F"/>
    <w:rsid w:val="00D5053A"/>
    <w:rsid w:val="00D51006"/>
    <w:rsid w:val="00D51EB2"/>
    <w:rsid w:val="00D53454"/>
    <w:rsid w:val="00D536E5"/>
    <w:rsid w:val="00D55D1D"/>
    <w:rsid w:val="00D579C8"/>
    <w:rsid w:val="00D618A9"/>
    <w:rsid w:val="00D61EB2"/>
    <w:rsid w:val="00D6372A"/>
    <w:rsid w:val="00D639EF"/>
    <w:rsid w:val="00D6459F"/>
    <w:rsid w:val="00D66F97"/>
    <w:rsid w:val="00D677B3"/>
    <w:rsid w:val="00D72B15"/>
    <w:rsid w:val="00D72E6C"/>
    <w:rsid w:val="00D73240"/>
    <w:rsid w:val="00D733E7"/>
    <w:rsid w:val="00D734D8"/>
    <w:rsid w:val="00D73B8F"/>
    <w:rsid w:val="00D76F7D"/>
    <w:rsid w:val="00D81635"/>
    <w:rsid w:val="00D81CD0"/>
    <w:rsid w:val="00D82FAE"/>
    <w:rsid w:val="00D84A51"/>
    <w:rsid w:val="00D8517E"/>
    <w:rsid w:val="00D863B7"/>
    <w:rsid w:val="00D90B29"/>
    <w:rsid w:val="00D920F5"/>
    <w:rsid w:val="00D96715"/>
    <w:rsid w:val="00D97070"/>
    <w:rsid w:val="00D97A00"/>
    <w:rsid w:val="00D97BB8"/>
    <w:rsid w:val="00DA11AE"/>
    <w:rsid w:val="00DA1F2B"/>
    <w:rsid w:val="00DA2C5C"/>
    <w:rsid w:val="00DA38EE"/>
    <w:rsid w:val="00DA46B4"/>
    <w:rsid w:val="00DA4F76"/>
    <w:rsid w:val="00DA55DA"/>
    <w:rsid w:val="00DA661B"/>
    <w:rsid w:val="00DA690D"/>
    <w:rsid w:val="00DA7574"/>
    <w:rsid w:val="00DB0032"/>
    <w:rsid w:val="00DB06AE"/>
    <w:rsid w:val="00DB2A67"/>
    <w:rsid w:val="00DB62BD"/>
    <w:rsid w:val="00DB69A2"/>
    <w:rsid w:val="00DB7121"/>
    <w:rsid w:val="00DC043A"/>
    <w:rsid w:val="00DC04B9"/>
    <w:rsid w:val="00DC0B26"/>
    <w:rsid w:val="00DC0B77"/>
    <w:rsid w:val="00DC0FA2"/>
    <w:rsid w:val="00DC1040"/>
    <w:rsid w:val="00DC31EE"/>
    <w:rsid w:val="00DC346F"/>
    <w:rsid w:val="00DD236F"/>
    <w:rsid w:val="00DD3160"/>
    <w:rsid w:val="00DD3EEE"/>
    <w:rsid w:val="00DE105F"/>
    <w:rsid w:val="00DE224A"/>
    <w:rsid w:val="00DE431B"/>
    <w:rsid w:val="00DE52F4"/>
    <w:rsid w:val="00DE5AC4"/>
    <w:rsid w:val="00DE64F8"/>
    <w:rsid w:val="00DF205E"/>
    <w:rsid w:val="00DF39C6"/>
    <w:rsid w:val="00DF460D"/>
    <w:rsid w:val="00DF4CBF"/>
    <w:rsid w:val="00DF4FF6"/>
    <w:rsid w:val="00DF6E07"/>
    <w:rsid w:val="00E0107D"/>
    <w:rsid w:val="00E0248C"/>
    <w:rsid w:val="00E03A26"/>
    <w:rsid w:val="00E04C1C"/>
    <w:rsid w:val="00E05FD6"/>
    <w:rsid w:val="00E10021"/>
    <w:rsid w:val="00E105EA"/>
    <w:rsid w:val="00E123C9"/>
    <w:rsid w:val="00E12E4E"/>
    <w:rsid w:val="00E17C69"/>
    <w:rsid w:val="00E22695"/>
    <w:rsid w:val="00E22F24"/>
    <w:rsid w:val="00E235F7"/>
    <w:rsid w:val="00E24E12"/>
    <w:rsid w:val="00E25496"/>
    <w:rsid w:val="00E2569F"/>
    <w:rsid w:val="00E302C7"/>
    <w:rsid w:val="00E30631"/>
    <w:rsid w:val="00E32985"/>
    <w:rsid w:val="00E330E7"/>
    <w:rsid w:val="00E3486A"/>
    <w:rsid w:val="00E372D0"/>
    <w:rsid w:val="00E37FDB"/>
    <w:rsid w:val="00E40A7D"/>
    <w:rsid w:val="00E412FC"/>
    <w:rsid w:val="00E416EE"/>
    <w:rsid w:val="00E43AB7"/>
    <w:rsid w:val="00E44F27"/>
    <w:rsid w:val="00E45F7B"/>
    <w:rsid w:val="00E545FA"/>
    <w:rsid w:val="00E54930"/>
    <w:rsid w:val="00E558A3"/>
    <w:rsid w:val="00E559E1"/>
    <w:rsid w:val="00E578C0"/>
    <w:rsid w:val="00E601B9"/>
    <w:rsid w:val="00E61C92"/>
    <w:rsid w:val="00E62E8D"/>
    <w:rsid w:val="00E64EDB"/>
    <w:rsid w:val="00E6536D"/>
    <w:rsid w:val="00E658C7"/>
    <w:rsid w:val="00E669FF"/>
    <w:rsid w:val="00E674E9"/>
    <w:rsid w:val="00E72724"/>
    <w:rsid w:val="00E73F3A"/>
    <w:rsid w:val="00E74739"/>
    <w:rsid w:val="00E76AC0"/>
    <w:rsid w:val="00E80B9F"/>
    <w:rsid w:val="00E81546"/>
    <w:rsid w:val="00E81869"/>
    <w:rsid w:val="00E81926"/>
    <w:rsid w:val="00E82754"/>
    <w:rsid w:val="00E82822"/>
    <w:rsid w:val="00E8380D"/>
    <w:rsid w:val="00E84C3E"/>
    <w:rsid w:val="00E86225"/>
    <w:rsid w:val="00E86600"/>
    <w:rsid w:val="00E9056B"/>
    <w:rsid w:val="00E90987"/>
    <w:rsid w:val="00E9147B"/>
    <w:rsid w:val="00E9154C"/>
    <w:rsid w:val="00E91A1B"/>
    <w:rsid w:val="00E92229"/>
    <w:rsid w:val="00E936DA"/>
    <w:rsid w:val="00E93DD2"/>
    <w:rsid w:val="00E9572D"/>
    <w:rsid w:val="00E9712A"/>
    <w:rsid w:val="00EA024F"/>
    <w:rsid w:val="00EA179A"/>
    <w:rsid w:val="00EA33AB"/>
    <w:rsid w:val="00EA4353"/>
    <w:rsid w:val="00EA5985"/>
    <w:rsid w:val="00EA68C3"/>
    <w:rsid w:val="00EA717C"/>
    <w:rsid w:val="00EB154F"/>
    <w:rsid w:val="00EB23F9"/>
    <w:rsid w:val="00EB2E91"/>
    <w:rsid w:val="00EB520B"/>
    <w:rsid w:val="00EB5EE7"/>
    <w:rsid w:val="00EB6491"/>
    <w:rsid w:val="00EB6568"/>
    <w:rsid w:val="00EC0420"/>
    <w:rsid w:val="00EC1C02"/>
    <w:rsid w:val="00EC3570"/>
    <w:rsid w:val="00EC4509"/>
    <w:rsid w:val="00EC4AEA"/>
    <w:rsid w:val="00EC50ED"/>
    <w:rsid w:val="00EC5695"/>
    <w:rsid w:val="00EC643A"/>
    <w:rsid w:val="00ED0666"/>
    <w:rsid w:val="00ED1593"/>
    <w:rsid w:val="00ED2362"/>
    <w:rsid w:val="00ED5335"/>
    <w:rsid w:val="00ED6D29"/>
    <w:rsid w:val="00ED7681"/>
    <w:rsid w:val="00ED7D7F"/>
    <w:rsid w:val="00EE0BEC"/>
    <w:rsid w:val="00EE161D"/>
    <w:rsid w:val="00EE24C6"/>
    <w:rsid w:val="00EE398E"/>
    <w:rsid w:val="00EE53B2"/>
    <w:rsid w:val="00EE5CD6"/>
    <w:rsid w:val="00EE5FA0"/>
    <w:rsid w:val="00EE6339"/>
    <w:rsid w:val="00EE79F7"/>
    <w:rsid w:val="00EF064C"/>
    <w:rsid w:val="00EF08D7"/>
    <w:rsid w:val="00EF15ED"/>
    <w:rsid w:val="00EF48AD"/>
    <w:rsid w:val="00EF4C9A"/>
    <w:rsid w:val="00EF734E"/>
    <w:rsid w:val="00F015BF"/>
    <w:rsid w:val="00F022F5"/>
    <w:rsid w:val="00F02F0D"/>
    <w:rsid w:val="00F034B3"/>
    <w:rsid w:val="00F045EB"/>
    <w:rsid w:val="00F046CC"/>
    <w:rsid w:val="00F04ABA"/>
    <w:rsid w:val="00F06D4B"/>
    <w:rsid w:val="00F100B1"/>
    <w:rsid w:val="00F101A1"/>
    <w:rsid w:val="00F111E2"/>
    <w:rsid w:val="00F148BB"/>
    <w:rsid w:val="00F14B08"/>
    <w:rsid w:val="00F1573B"/>
    <w:rsid w:val="00F15F1C"/>
    <w:rsid w:val="00F17084"/>
    <w:rsid w:val="00F20B0D"/>
    <w:rsid w:val="00F216DB"/>
    <w:rsid w:val="00F227A4"/>
    <w:rsid w:val="00F248F3"/>
    <w:rsid w:val="00F24AEB"/>
    <w:rsid w:val="00F301B8"/>
    <w:rsid w:val="00F306BA"/>
    <w:rsid w:val="00F30B06"/>
    <w:rsid w:val="00F316EE"/>
    <w:rsid w:val="00F3378F"/>
    <w:rsid w:val="00F33E87"/>
    <w:rsid w:val="00F34089"/>
    <w:rsid w:val="00F34C81"/>
    <w:rsid w:val="00F34DFA"/>
    <w:rsid w:val="00F357F5"/>
    <w:rsid w:val="00F36961"/>
    <w:rsid w:val="00F37376"/>
    <w:rsid w:val="00F37EF2"/>
    <w:rsid w:val="00F4111C"/>
    <w:rsid w:val="00F41DCC"/>
    <w:rsid w:val="00F463E7"/>
    <w:rsid w:val="00F47116"/>
    <w:rsid w:val="00F500A3"/>
    <w:rsid w:val="00F51F1C"/>
    <w:rsid w:val="00F52C58"/>
    <w:rsid w:val="00F54C1C"/>
    <w:rsid w:val="00F54CC1"/>
    <w:rsid w:val="00F54F4F"/>
    <w:rsid w:val="00F5510E"/>
    <w:rsid w:val="00F55FFA"/>
    <w:rsid w:val="00F57032"/>
    <w:rsid w:val="00F600B9"/>
    <w:rsid w:val="00F60AC2"/>
    <w:rsid w:val="00F61846"/>
    <w:rsid w:val="00F633D7"/>
    <w:rsid w:val="00F635B9"/>
    <w:rsid w:val="00F64897"/>
    <w:rsid w:val="00F64D1D"/>
    <w:rsid w:val="00F65AB5"/>
    <w:rsid w:val="00F65FB7"/>
    <w:rsid w:val="00F71500"/>
    <w:rsid w:val="00F71571"/>
    <w:rsid w:val="00F72D3C"/>
    <w:rsid w:val="00F73095"/>
    <w:rsid w:val="00F80723"/>
    <w:rsid w:val="00F8185F"/>
    <w:rsid w:val="00F819BF"/>
    <w:rsid w:val="00F82B5D"/>
    <w:rsid w:val="00F82BA8"/>
    <w:rsid w:val="00F855F1"/>
    <w:rsid w:val="00F8619F"/>
    <w:rsid w:val="00F865A5"/>
    <w:rsid w:val="00F8758B"/>
    <w:rsid w:val="00F915AB"/>
    <w:rsid w:val="00F92F72"/>
    <w:rsid w:val="00F9720A"/>
    <w:rsid w:val="00F97619"/>
    <w:rsid w:val="00FA092C"/>
    <w:rsid w:val="00FA2F63"/>
    <w:rsid w:val="00FA3D6F"/>
    <w:rsid w:val="00FA3FC2"/>
    <w:rsid w:val="00FA4421"/>
    <w:rsid w:val="00FA47F8"/>
    <w:rsid w:val="00FA54E2"/>
    <w:rsid w:val="00FA6408"/>
    <w:rsid w:val="00FB0E1B"/>
    <w:rsid w:val="00FB144B"/>
    <w:rsid w:val="00FB3A92"/>
    <w:rsid w:val="00FB3D45"/>
    <w:rsid w:val="00FB4A06"/>
    <w:rsid w:val="00FB4FD2"/>
    <w:rsid w:val="00FB60AF"/>
    <w:rsid w:val="00FB74A3"/>
    <w:rsid w:val="00FB7F09"/>
    <w:rsid w:val="00FC10CF"/>
    <w:rsid w:val="00FC1A93"/>
    <w:rsid w:val="00FC41A5"/>
    <w:rsid w:val="00FC42AD"/>
    <w:rsid w:val="00FC4680"/>
    <w:rsid w:val="00FC4B42"/>
    <w:rsid w:val="00FC51C9"/>
    <w:rsid w:val="00FC51FF"/>
    <w:rsid w:val="00FC56B6"/>
    <w:rsid w:val="00FC5A34"/>
    <w:rsid w:val="00FC5B46"/>
    <w:rsid w:val="00FC7F73"/>
    <w:rsid w:val="00FD00E4"/>
    <w:rsid w:val="00FD0F97"/>
    <w:rsid w:val="00FD3E20"/>
    <w:rsid w:val="00FD40BA"/>
    <w:rsid w:val="00FD41A4"/>
    <w:rsid w:val="00FD76BA"/>
    <w:rsid w:val="00FD7BE3"/>
    <w:rsid w:val="00FD7CAB"/>
    <w:rsid w:val="00FE0561"/>
    <w:rsid w:val="00FE1011"/>
    <w:rsid w:val="00FE1E0D"/>
    <w:rsid w:val="00FE2EB1"/>
    <w:rsid w:val="00FE31CE"/>
    <w:rsid w:val="00FE6D49"/>
    <w:rsid w:val="00FE6D4A"/>
    <w:rsid w:val="00FE7992"/>
    <w:rsid w:val="00FF004E"/>
    <w:rsid w:val="00FF02E5"/>
    <w:rsid w:val="00FF2E7A"/>
    <w:rsid w:val="00FF4298"/>
    <w:rsid w:val="00FF62CD"/>
    <w:rsid w:val="00FF670A"/>
    <w:rsid w:val="00FF79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00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3FF7"/>
    <w:pPr>
      <w:keepNext/>
      <w:keepLines/>
      <w:outlineLvl w:val="0"/>
    </w:pPr>
    <w:rPr>
      <w:rFonts w:asciiTheme="majorHAnsi" w:eastAsiaTheme="majorEastAsia" w:hAnsiTheme="majorHAnsi" w:cstheme="majorBidi"/>
      <w:b/>
      <w:color w:val="FF000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F551F"/>
    <w:pPr>
      <w:keepNext/>
      <w:keepLines/>
      <w:outlineLvl w:val="1"/>
    </w:pPr>
    <w:rPr>
      <w:rFonts w:eastAsiaTheme="majorEastAsia" w:cstheme="majorBidi"/>
      <w:b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FF7"/>
    <w:pPr>
      <w:keepNext/>
      <w:keepLines/>
      <w:spacing w:line="360" w:lineRule="auto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32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FF7"/>
    <w:rPr>
      <w:rFonts w:asciiTheme="majorHAnsi" w:eastAsiaTheme="majorEastAsia" w:hAnsiTheme="majorHAnsi" w:cstheme="majorBidi"/>
      <w:b/>
      <w:color w:val="FF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551F"/>
    <w:rPr>
      <w:rFonts w:eastAsiaTheme="majorEastAsia" w:cstheme="majorBidi"/>
      <w:b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33FF7"/>
    <w:rPr>
      <w:rFonts w:eastAsiaTheme="majorEastAsia" w:cstheme="majorBidi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951EB0"/>
    <w:pPr>
      <w:ind w:left="720"/>
      <w:contextualSpacing/>
    </w:pPr>
  </w:style>
  <w:style w:type="paragraph" w:styleId="Caption">
    <w:name w:val="caption"/>
    <w:basedOn w:val="Normal"/>
    <w:next w:val="Normal"/>
    <w:qFormat/>
    <w:rsid w:val="0057066B"/>
    <w:pPr>
      <w:spacing w:line="240" w:lineRule="auto"/>
      <w:jc w:val="both"/>
    </w:pPr>
    <w:rPr>
      <w:rFonts w:ascii="Arial" w:eastAsia="Times New Roman" w:hAnsi="Arial" w:cs="Times New Roman"/>
      <w:i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E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3685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C222E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2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33B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1ECF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ECF"/>
  </w:style>
  <w:style w:type="paragraph" w:styleId="Footer">
    <w:name w:val="footer"/>
    <w:basedOn w:val="Normal"/>
    <w:link w:val="FooterChar"/>
    <w:uiPriority w:val="99"/>
    <w:unhideWhenUsed/>
    <w:rsid w:val="00561ECF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ECF"/>
  </w:style>
  <w:style w:type="character" w:styleId="LineNumber">
    <w:name w:val="line number"/>
    <w:basedOn w:val="DefaultParagraphFont"/>
    <w:uiPriority w:val="99"/>
    <w:semiHidden/>
    <w:unhideWhenUsed/>
    <w:rsid w:val="003E564E"/>
  </w:style>
  <w:style w:type="character" w:customStyle="1" w:styleId="Heading4Char">
    <w:name w:val="Heading 4 Char"/>
    <w:basedOn w:val="DefaultParagraphFont"/>
    <w:link w:val="Heading4"/>
    <w:uiPriority w:val="9"/>
    <w:semiHidden/>
    <w:rsid w:val="00837329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4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E86D9954896F46A9CA659EC95DE646" ma:contentTypeVersion="3" ma:contentTypeDescription="Create a new document." ma:contentTypeScope="" ma:versionID="e06be344614a5cbe11113ce298af6f1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8460-607E-4FBF-814C-09DEBD084B4E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56FCFB28-DC84-44C9-9E1C-5716F3D828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B50BA3-9687-41BF-B202-00ECB7F2C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608850A5-FF59-4DE7-8BBE-7AF8EB1CE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s,Julien,LAUSANNE,Functional Genomics</dc:creator>
  <cp:lastModifiedBy>CFUNDADOR</cp:lastModifiedBy>
  <cp:revision>3</cp:revision>
  <cp:lastPrinted>2017-02-03T12:54:00Z</cp:lastPrinted>
  <dcterms:created xsi:type="dcterms:W3CDTF">2017-04-11T20:56:00Z</dcterms:created>
  <dcterms:modified xsi:type="dcterms:W3CDTF">2017-04-11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E86D9954896F46A9CA659EC95DE646</vt:lpwstr>
  </property>
</Properties>
</file>